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2661" w:rsidRPr="00740016" w:rsidRDefault="00671D0F" w:rsidP="00E1266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ins w:id="0" w:author="Valeria Cento" w:date="2017-05-05T17:27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S1 </w:t>
        </w:r>
      </w:ins>
      <w:r w:rsidR="00E12661" w:rsidRPr="00740016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336384" w:rsidDel="00671D0F" w:rsidRDefault="00330365" w:rsidP="00336384">
      <w:pPr>
        <w:tabs>
          <w:tab w:val="left" w:pos="5954"/>
        </w:tabs>
        <w:spacing w:line="480" w:lineRule="auto"/>
        <w:jc w:val="center"/>
        <w:rPr>
          <w:del w:id="1" w:author="Valeria Cento" w:date="2017-05-05T17:28:00Z"/>
          <w:rStyle w:val="msoins0"/>
          <w:rFonts w:ascii="Times New Roman" w:eastAsia="Times New Roman" w:hAnsi="Times New Roman" w:cs="Times New Roman"/>
          <w:b/>
          <w:bCs/>
          <w:sz w:val="32"/>
          <w:szCs w:val="24"/>
          <w:lang w:val="en-US"/>
        </w:rPr>
      </w:pPr>
      <w:del w:id="2" w:author="Valeria Cento" w:date="2017-05-05T17:28:00Z">
        <w:r w:rsidRPr="00617D2C" w:rsidDel="00671D0F">
          <w:rPr>
            <w:rStyle w:val="msoins0"/>
            <w:rFonts w:ascii="Times New Roman" w:eastAsia="Times New Roman" w:hAnsi="Times New Roman" w:cs="Times New Roman"/>
            <w:b/>
            <w:bCs/>
            <w:sz w:val="32"/>
            <w:szCs w:val="24"/>
            <w:lang w:val="en-US"/>
          </w:rPr>
          <w:delText>Improvement of ALT decay kinetics by all-oral HCV treatment: role of NS5A inhibitors and differences with IFN-based regimens</w:delText>
        </w:r>
      </w:del>
    </w:p>
    <w:p w:rsidR="001C52E1" w:rsidRPr="00671D0F" w:rsidDel="00964156" w:rsidRDefault="001C52E1" w:rsidP="00671D0F">
      <w:pPr>
        <w:pStyle w:val="Normale1"/>
        <w:spacing w:line="480" w:lineRule="auto"/>
        <w:rPr>
          <w:del w:id="3" w:author="Valeria Cento" w:date="2017-05-04T17:41:00Z"/>
          <w:sz w:val="24"/>
          <w:szCs w:val="24"/>
          <w:lang w:val="en-US"/>
          <w:rPrChange w:id="4" w:author="Valeria Cento" w:date="2017-05-05T17:27:00Z">
            <w:rPr>
              <w:del w:id="5" w:author="Valeria Cento" w:date="2017-05-04T17:41:00Z"/>
              <w:rFonts w:ascii="Times New Roman" w:hAnsi="Times New Roman" w:cs="Times New Roman"/>
              <w:bCs/>
              <w:sz w:val="24"/>
              <w:szCs w:val="24"/>
              <w:vertAlign w:val="superscript"/>
            </w:rPr>
          </w:rPrChange>
        </w:rPr>
        <w:pPrChange w:id="6" w:author="Valeria Cento" w:date="2017-05-05T17:27:00Z">
          <w:pPr>
            <w:spacing w:line="480" w:lineRule="auto"/>
            <w:ind w:right="-143"/>
            <w:jc w:val="center"/>
          </w:pPr>
        </w:pPrChange>
      </w:pPr>
      <w:del w:id="7" w:author="Valeria Cento" w:date="2017-05-04T17:41:00Z">
        <w:r w:rsidRPr="00964156" w:rsidDel="00964156">
          <w:rPr>
            <w:bCs/>
            <w:sz w:val="24"/>
            <w:szCs w:val="24"/>
            <w:lang w:val="en-US"/>
            <w:rPrChange w:id="8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>Valeria Cento</w:delText>
        </w:r>
        <w:r w:rsidRPr="00964156" w:rsidDel="00964156">
          <w:rPr>
            <w:bCs/>
            <w:sz w:val="24"/>
            <w:szCs w:val="24"/>
            <w:vertAlign w:val="superscript"/>
            <w:lang w:val="en-US"/>
            <w:rPrChange w:id="9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rPrChange>
          </w:rPr>
          <w:delText>1</w:delText>
        </w:r>
        <w:r w:rsidRPr="00964156" w:rsidDel="00964156">
          <w:rPr>
            <w:bCs/>
            <w:sz w:val="24"/>
            <w:szCs w:val="24"/>
            <w:lang w:val="en-US"/>
            <w:rPrChange w:id="10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>, Thi Huyen Tram Nguyen</w:delText>
        </w:r>
        <w:r w:rsidRPr="00964156" w:rsidDel="00964156">
          <w:rPr>
            <w:bCs/>
            <w:sz w:val="24"/>
            <w:szCs w:val="24"/>
            <w:vertAlign w:val="superscript"/>
            <w:lang w:val="en-US"/>
            <w:rPrChange w:id="11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rPrChange>
          </w:rPr>
          <w:delText>2</w:delText>
        </w:r>
        <w:r w:rsidRPr="00964156" w:rsidDel="00964156">
          <w:rPr>
            <w:bCs/>
            <w:sz w:val="24"/>
            <w:szCs w:val="24"/>
            <w:lang w:val="en-US"/>
            <w:rPrChange w:id="12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>, Domenico Di Carlo</w:delText>
        </w:r>
        <w:r w:rsidRPr="00964156" w:rsidDel="00964156">
          <w:rPr>
            <w:bCs/>
            <w:sz w:val="24"/>
            <w:szCs w:val="24"/>
            <w:vertAlign w:val="superscript"/>
            <w:lang w:val="en-US"/>
            <w:rPrChange w:id="13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rPrChange>
          </w:rPr>
          <w:delText>1</w:delText>
        </w:r>
        <w:r w:rsidRPr="00964156" w:rsidDel="00964156">
          <w:rPr>
            <w:bCs/>
            <w:sz w:val="24"/>
            <w:szCs w:val="24"/>
            <w:lang w:val="en-US"/>
            <w:rPrChange w:id="14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>, Elisa Biliotti</w:delText>
        </w:r>
        <w:r w:rsidRPr="00964156" w:rsidDel="00964156">
          <w:rPr>
            <w:bCs/>
            <w:sz w:val="24"/>
            <w:szCs w:val="24"/>
            <w:vertAlign w:val="superscript"/>
            <w:lang w:val="en-US"/>
            <w:rPrChange w:id="15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rPrChange>
          </w:rPr>
          <w:delText>3</w:delText>
        </w:r>
        <w:r w:rsidRPr="00964156" w:rsidDel="00964156">
          <w:rPr>
            <w:bCs/>
            <w:sz w:val="24"/>
            <w:szCs w:val="24"/>
            <w:lang w:val="en-US"/>
            <w:rPrChange w:id="16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>, Laura Gianserra</w:delText>
        </w:r>
        <w:r w:rsidRPr="00964156" w:rsidDel="00964156">
          <w:rPr>
            <w:bCs/>
            <w:sz w:val="24"/>
            <w:szCs w:val="24"/>
            <w:vertAlign w:val="superscript"/>
            <w:lang w:val="en-US"/>
            <w:rPrChange w:id="17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rPrChange>
          </w:rPr>
          <w:delText>4</w:delText>
        </w:r>
        <w:r w:rsidRPr="00964156" w:rsidDel="00964156">
          <w:rPr>
            <w:bCs/>
            <w:sz w:val="24"/>
            <w:szCs w:val="24"/>
            <w:lang w:val="en-US"/>
            <w:rPrChange w:id="18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>, Ilaria Lenci</w:delText>
        </w:r>
        <w:r w:rsidRPr="00964156" w:rsidDel="00964156">
          <w:rPr>
            <w:bCs/>
            <w:sz w:val="24"/>
            <w:szCs w:val="24"/>
            <w:vertAlign w:val="superscript"/>
            <w:lang w:val="en-US"/>
            <w:rPrChange w:id="19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rPrChange>
          </w:rPr>
          <w:delText>5</w:delText>
        </w:r>
        <w:r w:rsidRPr="00964156" w:rsidDel="00964156">
          <w:rPr>
            <w:bCs/>
            <w:sz w:val="24"/>
            <w:szCs w:val="24"/>
            <w:lang w:val="en-US"/>
            <w:rPrChange w:id="20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>, Daniele Di Paolo</w:delText>
        </w:r>
        <w:r w:rsidRPr="00964156" w:rsidDel="00964156">
          <w:rPr>
            <w:bCs/>
            <w:sz w:val="24"/>
            <w:szCs w:val="24"/>
            <w:vertAlign w:val="superscript"/>
            <w:lang w:val="en-US"/>
            <w:rPrChange w:id="21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rPrChange>
          </w:rPr>
          <w:delText>5</w:delText>
        </w:r>
        <w:r w:rsidRPr="00964156" w:rsidDel="00964156">
          <w:rPr>
            <w:bCs/>
            <w:sz w:val="24"/>
            <w:szCs w:val="24"/>
            <w:lang w:val="en-US"/>
            <w:rPrChange w:id="22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>, Vincenza Calvaruso</w:delText>
        </w:r>
        <w:r w:rsidRPr="00964156" w:rsidDel="00964156">
          <w:rPr>
            <w:bCs/>
            <w:sz w:val="24"/>
            <w:szCs w:val="24"/>
            <w:vertAlign w:val="superscript"/>
            <w:lang w:val="en-US"/>
            <w:rPrChange w:id="23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rPrChange>
          </w:rPr>
          <w:delText>6</w:delText>
        </w:r>
        <w:r w:rsidRPr="00964156" w:rsidDel="00964156">
          <w:rPr>
            <w:bCs/>
            <w:sz w:val="24"/>
            <w:szCs w:val="24"/>
            <w:lang w:val="en-US"/>
            <w:rPrChange w:id="24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>, Elisabetta Teti</w:delText>
        </w:r>
        <w:r w:rsidRPr="00964156" w:rsidDel="00964156">
          <w:rPr>
            <w:bCs/>
            <w:sz w:val="24"/>
            <w:szCs w:val="24"/>
            <w:vertAlign w:val="superscript"/>
            <w:lang w:val="en-US"/>
            <w:rPrChange w:id="25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rPrChange>
          </w:rPr>
          <w:delText>7</w:delText>
        </w:r>
        <w:r w:rsidRPr="00964156" w:rsidDel="00964156">
          <w:rPr>
            <w:bCs/>
            <w:sz w:val="24"/>
            <w:szCs w:val="24"/>
            <w:lang w:val="en-US"/>
            <w:rPrChange w:id="26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>, Maddalena Cerrone</w:delText>
        </w:r>
        <w:r w:rsidRPr="00964156" w:rsidDel="00964156">
          <w:rPr>
            <w:bCs/>
            <w:sz w:val="24"/>
            <w:szCs w:val="24"/>
            <w:vertAlign w:val="superscript"/>
            <w:lang w:val="en-US"/>
            <w:rPrChange w:id="27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rPrChange>
          </w:rPr>
          <w:delText>8</w:delText>
        </w:r>
        <w:r w:rsidRPr="00964156" w:rsidDel="00964156">
          <w:rPr>
            <w:bCs/>
            <w:sz w:val="24"/>
            <w:szCs w:val="24"/>
            <w:lang w:val="en-US"/>
            <w:rPrChange w:id="28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>, Dante Romagnoli</w:delText>
        </w:r>
        <w:r w:rsidRPr="00964156" w:rsidDel="00964156">
          <w:rPr>
            <w:bCs/>
            <w:sz w:val="24"/>
            <w:szCs w:val="24"/>
            <w:vertAlign w:val="superscript"/>
            <w:lang w:val="en-US"/>
            <w:rPrChange w:id="29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rPrChange>
          </w:rPr>
          <w:delText>9</w:delText>
        </w:r>
        <w:r w:rsidRPr="00964156" w:rsidDel="00964156">
          <w:rPr>
            <w:bCs/>
            <w:sz w:val="24"/>
            <w:szCs w:val="24"/>
            <w:lang w:val="en-US"/>
            <w:rPrChange w:id="30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>, Michela Melis</w:delText>
        </w:r>
        <w:r w:rsidRPr="00964156" w:rsidDel="00964156">
          <w:rPr>
            <w:bCs/>
            <w:sz w:val="24"/>
            <w:szCs w:val="24"/>
            <w:vertAlign w:val="superscript"/>
            <w:lang w:val="en-US"/>
            <w:rPrChange w:id="31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rPrChange>
          </w:rPr>
          <w:delText>10</w:delText>
        </w:r>
        <w:r w:rsidRPr="00964156" w:rsidDel="00964156">
          <w:rPr>
            <w:bCs/>
            <w:sz w:val="24"/>
            <w:szCs w:val="24"/>
            <w:lang w:val="en-US"/>
            <w:rPrChange w:id="32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>, Elena Danieli</w:delText>
        </w:r>
        <w:r w:rsidRPr="00964156" w:rsidDel="00964156">
          <w:rPr>
            <w:bCs/>
            <w:sz w:val="24"/>
            <w:szCs w:val="24"/>
            <w:vertAlign w:val="superscript"/>
            <w:lang w:val="en-US"/>
            <w:rPrChange w:id="33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rPrChange>
          </w:rPr>
          <w:delText>11</w:delText>
        </w:r>
        <w:r w:rsidRPr="00964156" w:rsidDel="00964156">
          <w:rPr>
            <w:bCs/>
            <w:sz w:val="24"/>
            <w:szCs w:val="24"/>
            <w:lang w:val="en-US"/>
            <w:rPrChange w:id="34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>, Barbara Menzaghi</w:delText>
        </w:r>
        <w:r w:rsidRPr="00964156" w:rsidDel="00964156">
          <w:rPr>
            <w:bCs/>
            <w:sz w:val="24"/>
            <w:szCs w:val="24"/>
            <w:vertAlign w:val="superscript"/>
            <w:lang w:val="en-US"/>
            <w:rPrChange w:id="35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rPrChange>
          </w:rPr>
          <w:delText>12</w:delText>
        </w:r>
        <w:r w:rsidRPr="00964156" w:rsidDel="00964156">
          <w:rPr>
            <w:bCs/>
            <w:sz w:val="24"/>
            <w:szCs w:val="24"/>
            <w:lang w:val="en-US"/>
            <w:rPrChange w:id="36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>, Ennio Polilli</w:delText>
        </w:r>
        <w:r w:rsidRPr="00964156" w:rsidDel="00964156">
          <w:rPr>
            <w:bCs/>
            <w:sz w:val="24"/>
            <w:szCs w:val="24"/>
            <w:vertAlign w:val="superscript"/>
            <w:lang w:val="en-US"/>
            <w:rPrChange w:id="37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rPrChange>
          </w:rPr>
          <w:delText>13</w:delText>
        </w:r>
        <w:r w:rsidRPr="00964156" w:rsidDel="00964156">
          <w:rPr>
            <w:bCs/>
            <w:sz w:val="24"/>
            <w:szCs w:val="24"/>
            <w:lang w:val="en-US"/>
            <w:rPrChange w:id="38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>, Massimo Siciliano</w:delText>
        </w:r>
        <w:r w:rsidRPr="00964156" w:rsidDel="00964156">
          <w:rPr>
            <w:bCs/>
            <w:sz w:val="24"/>
            <w:szCs w:val="24"/>
            <w:vertAlign w:val="superscript"/>
            <w:lang w:val="en-US"/>
            <w:rPrChange w:id="39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rPrChange>
          </w:rPr>
          <w:delText>14</w:delText>
        </w:r>
        <w:r w:rsidRPr="00964156" w:rsidDel="00964156">
          <w:rPr>
            <w:bCs/>
            <w:sz w:val="24"/>
            <w:szCs w:val="24"/>
            <w:lang w:val="en-US"/>
            <w:rPrChange w:id="40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>, Laura Ambra Nicolini</w:delText>
        </w:r>
        <w:r w:rsidRPr="00964156" w:rsidDel="00964156">
          <w:rPr>
            <w:bCs/>
            <w:sz w:val="24"/>
            <w:szCs w:val="24"/>
            <w:vertAlign w:val="superscript"/>
            <w:lang w:val="en-US"/>
            <w:rPrChange w:id="41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rPrChange>
          </w:rPr>
          <w:delText>15</w:delText>
        </w:r>
        <w:r w:rsidRPr="00964156" w:rsidDel="00964156">
          <w:rPr>
            <w:bCs/>
            <w:sz w:val="24"/>
            <w:szCs w:val="24"/>
            <w:lang w:val="en-US"/>
            <w:rPrChange w:id="42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>, Antonio Di Biagio</w:delText>
        </w:r>
        <w:r w:rsidRPr="00964156" w:rsidDel="00964156">
          <w:rPr>
            <w:bCs/>
            <w:sz w:val="24"/>
            <w:szCs w:val="24"/>
            <w:vertAlign w:val="superscript"/>
            <w:lang w:val="en-US"/>
            <w:rPrChange w:id="43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rPrChange>
          </w:rPr>
          <w:delText>15</w:delText>
        </w:r>
        <w:r w:rsidRPr="00964156" w:rsidDel="00964156">
          <w:rPr>
            <w:bCs/>
            <w:sz w:val="24"/>
            <w:szCs w:val="24"/>
            <w:lang w:val="en-US"/>
            <w:rPrChange w:id="44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>, Carlo Magni</w:delText>
        </w:r>
        <w:r w:rsidRPr="00964156" w:rsidDel="00964156">
          <w:rPr>
            <w:bCs/>
            <w:sz w:val="24"/>
            <w:szCs w:val="24"/>
            <w:vertAlign w:val="superscript"/>
            <w:lang w:val="en-US"/>
            <w:rPrChange w:id="45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rPrChange>
          </w:rPr>
          <w:delText>16</w:delText>
        </w:r>
        <w:r w:rsidRPr="00964156" w:rsidDel="00964156">
          <w:rPr>
            <w:bCs/>
            <w:sz w:val="24"/>
            <w:szCs w:val="24"/>
            <w:lang w:val="en-US"/>
            <w:rPrChange w:id="46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>, Matteo Bolis</w:delText>
        </w:r>
        <w:r w:rsidRPr="00964156" w:rsidDel="00964156">
          <w:rPr>
            <w:bCs/>
            <w:sz w:val="24"/>
            <w:szCs w:val="24"/>
            <w:vertAlign w:val="superscript"/>
            <w:lang w:val="en-US"/>
            <w:rPrChange w:id="47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rPrChange>
          </w:rPr>
          <w:delText>16</w:delText>
        </w:r>
        <w:r w:rsidRPr="00964156" w:rsidDel="00964156">
          <w:rPr>
            <w:bCs/>
            <w:sz w:val="24"/>
            <w:szCs w:val="24"/>
            <w:lang w:val="en-US"/>
            <w:rPrChange w:id="48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>, Francesco Paolo Antonucci</w:delText>
        </w:r>
        <w:r w:rsidRPr="00964156" w:rsidDel="00964156">
          <w:rPr>
            <w:bCs/>
            <w:sz w:val="24"/>
            <w:szCs w:val="24"/>
            <w:vertAlign w:val="superscript"/>
            <w:lang w:val="en-US"/>
            <w:rPrChange w:id="49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rPrChange>
          </w:rPr>
          <w:delText>1</w:delText>
        </w:r>
        <w:r w:rsidRPr="00964156" w:rsidDel="00964156">
          <w:rPr>
            <w:bCs/>
            <w:sz w:val="24"/>
            <w:szCs w:val="24"/>
            <w:lang w:val="en-US"/>
            <w:rPrChange w:id="50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>, Velia Chiara Di Maio</w:delText>
        </w:r>
        <w:r w:rsidRPr="00964156" w:rsidDel="00964156">
          <w:rPr>
            <w:bCs/>
            <w:sz w:val="24"/>
            <w:szCs w:val="24"/>
            <w:vertAlign w:val="superscript"/>
            <w:lang w:val="en-US"/>
            <w:rPrChange w:id="51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rPrChange>
          </w:rPr>
          <w:delText>1</w:delText>
        </w:r>
        <w:r w:rsidRPr="00964156" w:rsidDel="00964156">
          <w:rPr>
            <w:bCs/>
            <w:sz w:val="24"/>
            <w:szCs w:val="24"/>
            <w:lang w:val="en-US"/>
            <w:rPrChange w:id="52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>, Roberta Alfieri</w:delText>
        </w:r>
        <w:r w:rsidRPr="00964156" w:rsidDel="00964156">
          <w:rPr>
            <w:bCs/>
            <w:sz w:val="24"/>
            <w:szCs w:val="24"/>
            <w:vertAlign w:val="superscript"/>
            <w:lang w:val="en-US"/>
            <w:rPrChange w:id="53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rPrChange>
          </w:rPr>
          <w:delText>17</w:delText>
        </w:r>
        <w:r w:rsidRPr="00964156" w:rsidDel="00964156">
          <w:rPr>
            <w:bCs/>
            <w:sz w:val="24"/>
            <w:szCs w:val="24"/>
            <w:lang w:val="en-US"/>
            <w:rPrChange w:id="54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>, Loredana Sarmati</w:delText>
        </w:r>
        <w:r w:rsidRPr="00964156" w:rsidDel="00964156">
          <w:rPr>
            <w:bCs/>
            <w:sz w:val="24"/>
            <w:szCs w:val="24"/>
            <w:vertAlign w:val="superscript"/>
            <w:lang w:val="en-US"/>
            <w:rPrChange w:id="55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rPrChange>
          </w:rPr>
          <w:delText>7</w:delText>
        </w:r>
        <w:r w:rsidRPr="00964156" w:rsidDel="00964156">
          <w:rPr>
            <w:bCs/>
            <w:sz w:val="24"/>
            <w:szCs w:val="24"/>
            <w:lang w:val="en-US"/>
            <w:rPrChange w:id="56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>, Paolo Casalino</w:delText>
        </w:r>
        <w:r w:rsidRPr="00964156" w:rsidDel="00964156">
          <w:rPr>
            <w:bCs/>
            <w:sz w:val="24"/>
            <w:szCs w:val="24"/>
            <w:vertAlign w:val="superscript"/>
            <w:lang w:val="en-US"/>
            <w:rPrChange w:id="57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rPrChange>
          </w:rPr>
          <w:delText>1</w:delText>
        </w:r>
        <w:r w:rsidRPr="00964156" w:rsidDel="00964156">
          <w:rPr>
            <w:bCs/>
            <w:sz w:val="24"/>
            <w:szCs w:val="24"/>
            <w:lang w:val="en-US"/>
            <w:rPrChange w:id="58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>, Sergio Bernardini</w:delText>
        </w:r>
        <w:r w:rsidRPr="00964156" w:rsidDel="00964156">
          <w:rPr>
            <w:bCs/>
            <w:sz w:val="24"/>
            <w:szCs w:val="24"/>
            <w:vertAlign w:val="superscript"/>
            <w:lang w:val="en-US"/>
            <w:rPrChange w:id="59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rPrChange>
          </w:rPr>
          <w:delText>1</w:delText>
        </w:r>
        <w:r w:rsidRPr="00964156" w:rsidDel="00964156">
          <w:rPr>
            <w:bCs/>
            <w:sz w:val="24"/>
            <w:szCs w:val="24"/>
            <w:lang w:val="en-US"/>
            <w:rPrChange w:id="60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>, Valeria Micheli</w:delText>
        </w:r>
        <w:r w:rsidRPr="00964156" w:rsidDel="00964156">
          <w:rPr>
            <w:bCs/>
            <w:sz w:val="24"/>
            <w:szCs w:val="24"/>
            <w:vertAlign w:val="superscript"/>
            <w:lang w:val="en-US"/>
            <w:rPrChange w:id="61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rPrChange>
          </w:rPr>
          <w:delText>18</w:delText>
        </w:r>
        <w:r w:rsidRPr="00964156" w:rsidDel="00964156">
          <w:rPr>
            <w:bCs/>
            <w:sz w:val="24"/>
            <w:szCs w:val="24"/>
            <w:lang w:val="en-US"/>
            <w:rPrChange w:id="62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>, Giuliano Rizzardini</w:delText>
        </w:r>
        <w:r w:rsidRPr="00964156" w:rsidDel="00964156">
          <w:rPr>
            <w:bCs/>
            <w:sz w:val="24"/>
            <w:szCs w:val="24"/>
            <w:vertAlign w:val="superscript"/>
            <w:lang w:val="en-US"/>
            <w:rPrChange w:id="63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rPrChange>
          </w:rPr>
          <w:delText>16,19</w:delText>
        </w:r>
        <w:r w:rsidRPr="00964156" w:rsidDel="00964156">
          <w:rPr>
            <w:bCs/>
            <w:sz w:val="24"/>
            <w:szCs w:val="24"/>
            <w:lang w:val="en-US"/>
            <w:rPrChange w:id="64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>, Giustino Parruti</w:delText>
        </w:r>
        <w:r w:rsidRPr="00964156" w:rsidDel="00964156">
          <w:rPr>
            <w:bCs/>
            <w:sz w:val="24"/>
            <w:szCs w:val="24"/>
            <w:vertAlign w:val="superscript"/>
            <w:lang w:val="en-US"/>
            <w:rPrChange w:id="65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rPrChange>
          </w:rPr>
          <w:delText>13</w:delText>
        </w:r>
        <w:r w:rsidRPr="00964156" w:rsidDel="00964156">
          <w:rPr>
            <w:bCs/>
            <w:sz w:val="24"/>
            <w:szCs w:val="24"/>
            <w:lang w:val="en-US"/>
            <w:rPrChange w:id="66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>, Tiziana Quirino</w:delText>
        </w:r>
        <w:r w:rsidRPr="00964156" w:rsidDel="00964156">
          <w:rPr>
            <w:bCs/>
            <w:sz w:val="24"/>
            <w:szCs w:val="24"/>
            <w:vertAlign w:val="superscript"/>
            <w:lang w:val="en-US"/>
            <w:rPrChange w:id="67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rPrChange>
          </w:rPr>
          <w:delText>12</w:delText>
        </w:r>
        <w:r w:rsidRPr="00964156" w:rsidDel="00964156">
          <w:rPr>
            <w:bCs/>
            <w:sz w:val="24"/>
            <w:szCs w:val="24"/>
            <w:lang w:val="en-US"/>
            <w:rPrChange w:id="68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>, Massimo Puoti</w:delText>
        </w:r>
        <w:r w:rsidRPr="00964156" w:rsidDel="00964156">
          <w:rPr>
            <w:bCs/>
            <w:sz w:val="24"/>
            <w:szCs w:val="24"/>
            <w:vertAlign w:val="superscript"/>
            <w:lang w:val="en-US"/>
            <w:rPrChange w:id="69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rPrChange>
          </w:rPr>
          <w:delText>11</w:delText>
        </w:r>
        <w:r w:rsidRPr="00964156" w:rsidDel="00964156">
          <w:rPr>
            <w:bCs/>
            <w:sz w:val="24"/>
            <w:szCs w:val="24"/>
            <w:lang w:val="en-US"/>
            <w:rPrChange w:id="70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>, Sergio Babudieri</w:delText>
        </w:r>
        <w:r w:rsidRPr="00964156" w:rsidDel="00964156">
          <w:rPr>
            <w:bCs/>
            <w:sz w:val="24"/>
            <w:szCs w:val="24"/>
            <w:vertAlign w:val="superscript"/>
            <w:lang w:val="en-US"/>
            <w:rPrChange w:id="71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rPrChange>
          </w:rPr>
          <w:delText>10</w:delText>
        </w:r>
        <w:r w:rsidRPr="00964156" w:rsidDel="00964156">
          <w:rPr>
            <w:bCs/>
            <w:sz w:val="24"/>
            <w:szCs w:val="24"/>
            <w:lang w:val="en-US"/>
            <w:rPrChange w:id="72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>, Antonella D’Arminio Monforte</w:delText>
        </w:r>
        <w:r w:rsidRPr="00964156" w:rsidDel="00964156">
          <w:rPr>
            <w:bCs/>
            <w:sz w:val="24"/>
            <w:szCs w:val="24"/>
            <w:vertAlign w:val="superscript"/>
            <w:lang w:val="en-US"/>
            <w:rPrChange w:id="73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rPrChange>
          </w:rPr>
          <w:delText>8</w:delText>
        </w:r>
        <w:r w:rsidRPr="00964156" w:rsidDel="00964156">
          <w:rPr>
            <w:bCs/>
            <w:sz w:val="24"/>
            <w:szCs w:val="24"/>
            <w:lang w:val="en-US"/>
            <w:rPrChange w:id="74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>, Massimo Andreoni</w:delText>
        </w:r>
        <w:r w:rsidRPr="00964156" w:rsidDel="00964156">
          <w:rPr>
            <w:bCs/>
            <w:sz w:val="24"/>
            <w:szCs w:val="24"/>
            <w:vertAlign w:val="superscript"/>
            <w:lang w:val="en-US"/>
            <w:rPrChange w:id="75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rPrChange>
          </w:rPr>
          <w:delText>7</w:delText>
        </w:r>
        <w:r w:rsidRPr="00964156" w:rsidDel="00964156">
          <w:rPr>
            <w:bCs/>
            <w:sz w:val="24"/>
            <w:szCs w:val="24"/>
            <w:lang w:val="en-US"/>
            <w:rPrChange w:id="76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>, Antonio Craxì</w:delText>
        </w:r>
        <w:r w:rsidRPr="00964156" w:rsidDel="00964156">
          <w:rPr>
            <w:bCs/>
            <w:sz w:val="24"/>
            <w:szCs w:val="24"/>
            <w:vertAlign w:val="superscript"/>
            <w:lang w:val="en-US"/>
            <w:rPrChange w:id="77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rPrChange>
          </w:rPr>
          <w:delText>6</w:delText>
        </w:r>
        <w:r w:rsidRPr="00964156" w:rsidDel="00964156">
          <w:rPr>
            <w:bCs/>
            <w:sz w:val="24"/>
            <w:szCs w:val="24"/>
            <w:lang w:val="en-US"/>
            <w:rPrChange w:id="78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>, Mario Angelico</w:delText>
        </w:r>
        <w:r w:rsidRPr="00964156" w:rsidDel="00964156">
          <w:rPr>
            <w:bCs/>
            <w:sz w:val="24"/>
            <w:szCs w:val="24"/>
            <w:vertAlign w:val="superscript"/>
            <w:lang w:val="en-US"/>
            <w:rPrChange w:id="79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rPrChange>
          </w:rPr>
          <w:delText>5</w:delText>
        </w:r>
        <w:r w:rsidRPr="00964156" w:rsidDel="00964156">
          <w:rPr>
            <w:bCs/>
            <w:sz w:val="24"/>
            <w:szCs w:val="24"/>
            <w:lang w:val="en-US"/>
            <w:rPrChange w:id="80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>, Caterina Pasquazzi</w:delText>
        </w:r>
        <w:r w:rsidRPr="00964156" w:rsidDel="00964156">
          <w:rPr>
            <w:bCs/>
            <w:sz w:val="24"/>
            <w:szCs w:val="24"/>
            <w:vertAlign w:val="superscript"/>
            <w:lang w:val="en-US"/>
            <w:rPrChange w:id="81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rPrChange>
          </w:rPr>
          <w:delText>4</w:delText>
        </w:r>
        <w:r w:rsidRPr="00964156" w:rsidDel="00964156">
          <w:rPr>
            <w:bCs/>
            <w:sz w:val="24"/>
            <w:szCs w:val="24"/>
            <w:lang w:val="en-US"/>
            <w:rPrChange w:id="82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>, Gloria Taliani</w:delText>
        </w:r>
        <w:r w:rsidRPr="00964156" w:rsidDel="00964156">
          <w:rPr>
            <w:bCs/>
            <w:sz w:val="24"/>
            <w:szCs w:val="24"/>
            <w:vertAlign w:val="superscript"/>
            <w:lang w:val="en-US"/>
            <w:rPrChange w:id="83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rPrChange>
          </w:rPr>
          <w:delText>3</w:delText>
        </w:r>
        <w:r w:rsidRPr="00964156" w:rsidDel="00964156">
          <w:rPr>
            <w:bCs/>
            <w:sz w:val="24"/>
            <w:szCs w:val="24"/>
            <w:lang w:val="en-US"/>
            <w:rPrChange w:id="84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>, Jeremie Guedj</w:delText>
        </w:r>
        <w:r w:rsidRPr="00964156" w:rsidDel="00964156">
          <w:rPr>
            <w:bCs/>
            <w:sz w:val="24"/>
            <w:szCs w:val="24"/>
            <w:vertAlign w:val="superscript"/>
            <w:lang w:val="en-US"/>
            <w:rPrChange w:id="85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rPrChange>
          </w:rPr>
          <w:delText>2</w:delText>
        </w:r>
        <w:r w:rsidRPr="00964156" w:rsidDel="00964156">
          <w:rPr>
            <w:bCs/>
            <w:sz w:val="24"/>
            <w:szCs w:val="24"/>
            <w:lang w:val="en-US"/>
            <w:rPrChange w:id="86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>, Carlo Federico Perno</w:delText>
        </w:r>
        <w:r w:rsidRPr="00964156" w:rsidDel="00964156">
          <w:rPr>
            <w:bCs/>
            <w:sz w:val="24"/>
            <w:szCs w:val="24"/>
            <w:vertAlign w:val="superscript"/>
            <w:lang w:val="en-US"/>
            <w:rPrChange w:id="87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rPrChange>
          </w:rPr>
          <w:delText>1</w:delText>
        </w:r>
        <w:r w:rsidRPr="00964156" w:rsidDel="00964156">
          <w:rPr>
            <w:bCs/>
            <w:sz w:val="24"/>
            <w:szCs w:val="24"/>
            <w:lang w:val="en-US"/>
            <w:rPrChange w:id="88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>*, Francesca Ceccherini-Silberstein</w:delText>
        </w:r>
        <w:r w:rsidRPr="00964156" w:rsidDel="00964156">
          <w:rPr>
            <w:bCs/>
            <w:sz w:val="24"/>
            <w:szCs w:val="24"/>
            <w:vertAlign w:val="superscript"/>
            <w:lang w:val="en-US"/>
            <w:rPrChange w:id="89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rPrChange>
          </w:rPr>
          <w:delText>1</w:delText>
        </w:r>
      </w:del>
    </w:p>
    <w:p w:rsidR="001C52E1" w:rsidRPr="00964156" w:rsidDel="00964156" w:rsidRDefault="001C52E1" w:rsidP="00671D0F">
      <w:pPr>
        <w:pStyle w:val="Normale1"/>
        <w:rPr>
          <w:del w:id="90" w:author="Valeria Cento" w:date="2017-05-04T17:41:00Z"/>
          <w:bCs/>
          <w:sz w:val="24"/>
          <w:szCs w:val="24"/>
          <w:lang w:val="en-US"/>
          <w:rPrChange w:id="91" w:author="Valeria Cento" w:date="2017-05-04T17:41:00Z">
            <w:rPr>
              <w:del w:id="92" w:author="Valeria Cento" w:date="2017-05-04T17:41:00Z"/>
              <w:rFonts w:ascii="Times New Roman" w:hAnsi="Times New Roman" w:cs="Times New Roman"/>
              <w:bCs/>
              <w:sz w:val="24"/>
              <w:szCs w:val="24"/>
            </w:rPr>
          </w:rPrChange>
        </w:rPr>
        <w:pPrChange w:id="93" w:author="Valeria Cento" w:date="2017-05-05T17:27:00Z">
          <w:pPr>
            <w:spacing w:line="480" w:lineRule="auto"/>
          </w:pPr>
        </w:pPrChange>
      </w:pPr>
      <w:del w:id="94" w:author="Valeria Cento" w:date="2017-05-04T17:41:00Z">
        <w:r w:rsidRPr="00964156" w:rsidDel="00964156">
          <w:rPr>
            <w:bCs/>
            <w:sz w:val="24"/>
            <w:szCs w:val="24"/>
            <w:lang w:val="en-US"/>
            <w:rPrChange w:id="95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 xml:space="preserve">1 Department of Experimental Medicine and Surgery, University of Rome Tor Vergata, Via Montpellier, 1, 00133 Rome, Italy; 2 INSERM, IAME, UMR 1137, F-75018 Paris, France; Université Paris Diderot, IAME, UMR 1137, Sorbonne Paris Cité, F-75018  Paris, France; </w:delText>
        </w:r>
        <w:r w:rsidRPr="00964156" w:rsidDel="00964156">
          <w:rPr>
            <w:sz w:val="24"/>
            <w:lang w:val="en-US"/>
            <w:rPrChange w:id="96" w:author="Valeria Cento" w:date="2017-05-04T17:41:00Z">
              <w:rPr>
                <w:rFonts w:ascii="Times New Roman" w:hAnsi="Times New Roman"/>
                <w:sz w:val="24"/>
              </w:rPr>
            </w:rPrChange>
          </w:rPr>
          <w:delText>3 Tropical Diseases, Umberto I</w:delText>
        </w:r>
        <w:r w:rsidRPr="00964156" w:rsidDel="00964156">
          <w:rPr>
            <w:sz w:val="24"/>
            <w:szCs w:val="24"/>
            <w:lang w:val="en-US" w:eastAsia="it-IT"/>
            <w:rPrChange w:id="97" w:author="Valeria Cento" w:date="2017-05-04T17:41:00Z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rPrChange>
          </w:rPr>
          <w:delText xml:space="preserve"> Hospital – “Sapienza” University</w:delText>
        </w:r>
        <w:r w:rsidRPr="00964156" w:rsidDel="00964156">
          <w:rPr>
            <w:bCs/>
            <w:sz w:val="24"/>
            <w:szCs w:val="24"/>
            <w:lang w:val="en-US"/>
            <w:rPrChange w:id="98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 xml:space="preserve">, </w:delText>
        </w:r>
        <w:r w:rsidRPr="00964156" w:rsidDel="00964156">
          <w:rPr>
            <w:sz w:val="24"/>
            <w:lang w:val="en-US"/>
            <w:rPrChange w:id="99" w:author="Valeria Cento" w:date="2017-05-04T17:41:00Z">
              <w:rPr>
                <w:rFonts w:ascii="Times New Roman" w:hAnsi="Times New Roman"/>
                <w:sz w:val="24"/>
              </w:rPr>
            </w:rPrChange>
          </w:rPr>
          <w:delText>Viale del Policlinico, 155, 00161 Rome, Italy; 4 Infectious Diseases, Sant’Andrea Hospital – “Sapienza” University, Via di Grottarossa, 1035/1039, 00189 Rome, Italy;  5 Hepatology Unit, Policlinic of Rome Tor Vergata, Viale Oxford, 81, 00133 Rome, Italy; 6 Gastroenterology, “P. Giaccone” University Hospital, Via del Vespro, 129, 90127 Palermo, Italy;</w:delText>
        </w:r>
        <w:r w:rsidR="00CC3A04" w:rsidRPr="00964156" w:rsidDel="00964156">
          <w:rPr>
            <w:sz w:val="24"/>
            <w:lang w:val="en-US"/>
            <w:rPrChange w:id="100" w:author="Valeria Cento" w:date="2017-05-04T17:41:00Z">
              <w:rPr>
                <w:rFonts w:ascii="Times New Roman" w:hAnsi="Times New Roman"/>
                <w:sz w:val="24"/>
              </w:rPr>
            </w:rPrChange>
          </w:rPr>
          <w:delText xml:space="preserve"> </w:delText>
        </w:r>
        <w:r w:rsidRPr="00964156" w:rsidDel="00964156">
          <w:rPr>
            <w:bCs/>
            <w:sz w:val="24"/>
            <w:szCs w:val="24"/>
            <w:lang w:val="en-US"/>
            <w:rPrChange w:id="101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 xml:space="preserve">7 Infectious Diseases, Policlinic of Rome Tor Vergata, Viale Oxford, 81, 00133 Rome, Italy; 8 Clinic of Infectious Disease, Department of Health Sciences, San Paolo University Hospital, University of Milan, Via Antonio di Rudinì, 8, 20142 Milan, Italy; </w:delText>
        </w:r>
        <w:r w:rsidRPr="00964156" w:rsidDel="00964156">
          <w:rPr>
            <w:sz w:val="24"/>
            <w:lang w:val="en-US"/>
            <w:rPrChange w:id="102" w:author="Valeria Cento" w:date="2017-05-04T17:41:00Z">
              <w:rPr>
                <w:rFonts w:ascii="Times New Roman" w:hAnsi="Times New Roman"/>
                <w:sz w:val="24"/>
              </w:rPr>
            </w:rPrChange>
          </w:rPr>
          <w:delText xml:space="preserve">9 Department of Biomedical, Metabolic and Neural Sciences, NOCSAE Baggiovara, Via P. Giardini, 1355, 41126 Baggiovara, Modena, Italy; </w:delText>
        </w:r>
        <w:r w:rsidRPr="00964156" w:rsidDel="00964156">
          <w:rPr>
            <w:bCs/>
            <w:sz w:val="24"/>
            <w:szCs w:val="24"/>
            <w:lang w:val="en-US"/>
            <w:rPrChange w:id="103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 xml:space="preserve">10 Infectious Diseases Unit, Department of Clinical and Experimental Medicine, University of Sassari, Viale S. Pietro, 07100 Sassari, Italy; </w:delText>
        </w:r>
        <w:r w:rsidRPr="00964156" w:rsidDel="00964156">
          <w:rPr>
            <w:sz w:val="24"/>
            <w:lang w:val="en-US"/>
            <w:rPrChange w:id="104" w:author="Valeria Cento" w:date="2017-05-04T17:41:00Z">
              <w:rPr>
                <w:rFonts w:ascii="Times New Roman" w:hAnsi="Times New Roman"/>
                <w:sz w:val="24"/>
              </w:rPr>
            </w:rPrChange>
          </w:rPr>
          <w:delText xml:space="preserve">11 </w:delText>
        </w:r>
        <w:r w:rsidRPr="00964156" w:rsidDel="00964156">
          <w:rPr>
            <w:bCs/>
            <w:sz w:val="24"/>
            <w:szCs w:val="24"/>
            <w:lang w:val="en-US"/>
            <w:rPrChange w:id="105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 xml:space="preserve">Infectious Diseases, AO Ospedale Niguarda Cà Granda, Piazza dell'Ospedale Maggiore, 3, 20162 Milan, Italy; 12 Infectious Diseases, Ospedale di circolo di Busto Arsizio, Piazzale Solaro Prof. Giuseppe, 3, 21052 Busto Arsizio, Varese, Italy; 13 Infectious Disease Unit, “Spirito Santo” General Hospital, Via Fonte Romana 8, 65124 Pescara, Italy; 14 Gastroenterology, Catholic University of Rome, Largo Francesco Vito, 1, 00168 Rome, Italy; 15 University of Genoa (DISSAL) Infectious Diseases Unit/AOU IRCCS San Martino-IST, Largo Rosanna Benzi, 10, 16132 Genoa, Italy; 16 </w:delText>
        </w:r>
        <w:r w:rsidRPr="00964156" w:rsidDel="00964156">
          <w:rPr>
            <w:sz w:val="24"/>
            <w:szCs w:val="24"/>
            <w:lang w:val="en-US" w:eastAsia="it-IT"/>
            <w:rPrChange w:id="106" w:author="Valeria Cento" w:date="2017-05-04T17:41:00Z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rPrChange>
          </w:rPr>
          <w:delText>1</w:delText>
        </w:r>
        <w:r w:rsidRPr="00964156" w:rsidDel="00964156">
          <w:rPr>
            <w:sz w:val="24"/>
            <w:szCs w:val="24"/>
            <w:vertAlign w:val="superscript"/>
            <w:lang w:val="en-US" w:eastAsia="it-IT"/>
            <w:rPrChange w:id="107" w:author="Valeria Cento" w:date="2017-05-04T17:41:00Z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</w:rPrChange>
          </w:rPr>
          <w:delText>st</w:delText>
        </w:r>
        <w:r w:rsidRPr="00964156" w:rsidDel="00964156">
          <w:rPr>
            <w:sz w:val="24"/>
            <w:szCs w:val="24"/>
            <w:lang w:val="en-US" w:eastAsia="it-IT"/>
            <w:rPrChange w:id="108" w:author="Valeria Cento" w:date="2017-05-04T17:41:00Z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rPrChange>
          </w:rPr>
          <w:delText xml:space="preserve"> Division of Infectious Diseases, ASST Fatebenefratelli</w:delText>
        </w:r>
        <w:r w:rsidRPr="00964156" w:rsidDel="00964156">
          <w:rPr>
            <w:sz w:val="24"/>
            <w:lang w:val="en-US"/>
            <w:rPrChange w:id="109" w:author="Valeria Cento" w:date="2017-05-04T17:41:00Z">
              <w:rPr>
                <w:rFonts w:ascii="Times New Roman" w:hAnsi="Times New Roman"/>
                <w:sz w:val="24"/>
              </w:rPr>
            </w:rPrChange>
          </w:rPr>
          <w:delText xml:space="preserve"> Sacco, </w:delText>
        </w:r>
        <w:r w:rsidRPr="00964156" w:rsidDel="00964156">
          <w:rPr>
            <w:bCs/>
            <w:sz w:val="24"/>
            <w:szCs w:val="24"/>
            <w:lang w:val="en-US"/>
            <w:rPrChange w:id="110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 xml:space="preserve">Via Giovanni Battista Grassi, 74, 20157 Milan, Italy; 17 Istituto Nazionale di Genetica Molecolare (INGM) "Romeo ed Enrica Invernizzi", Via Francesco Sforza, 35, 20122 Milan, Italy; 18 </w:delText>
        </w:r>
        <w:r w:rsidRPr="00964156" w:rsidDel="00964156">
          <w:rPr>
            <w:sz w:val="24"/>
            <w:szCs w:val="24"/>
            <w:lang w:val="en-US" w:eastAsia="it-IT"/>
            <w:rPrChange w:id="111" w:author="Valeria Cento" w:date="2017-05-04T17:41:00Z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rPrChange>
          </w:rPr>
          <w:delText>Clinical Microbiology, Virology and Bioemergencies</w:delText>
        </w:r>
        <w:r w:rsidRPr="00964156" w:rsidDel="00964156">
          <w:rPr>
            <w:bCs/>
            <w:sz w:val="24"/>
            <w:szCs w:val="24"/>
            <w:lang w:val="en-US"/>
            <w:rPrChange w:id="112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 xml:space="preserve">, </w:delText>
        </w:r>
        <w:r w:rsidRPr="00964156" w:rsidDel="00964156">
          <w:rPr>
            <w:sz w:val="24"/>
            <w:szCs w:val="24"/>
            <w:lang w:val="en-US" w:eastAsia="it-IT"/>
            <w:rPrChange w:id="113" w:author="Valeria Cento" w:date="2017-05-04T17:41:00Z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rPrChange>
          </w:rPr>
          <w:delText>ASST Fatebenefratelli Sacco,</w:delText>
        </w:r>
        <w:r w:rsidRPr="00964156" w:rsidDel="00964156">
          <w:rPr>
            <w:bCs/>
            <w:sz w:val="24"/>
            <w:szCs w:val="24"/>
            <w:lang w:val="en-US"/>
            <w:rPrChange w:id="114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 xml:space="preserve"> Via Giovanni Battista Grassi, 74, 20157 Milan, Italy; 19 School of Clinical Medicine, Faculty of Health Science, University of the Witwatersrand, Johannesburg, SA</w:delText>
        </w:r>
        <w:r w:rsidR="00CC3A04" w:rsidRPr="00964156" w:rsidDel="00964156">
          <w:rPr>
            <w:bCs/>
            <w:sz w:val="24"/>
            <w:szCs w:val="24"/>
            <w:lang w:val="en-US"/>
            <w:rPrChange w:id="115" w:author="Valeria Cento" w:date="2017-05-04T17:41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delText>.</w:delText>
        </w:r>
      </w:del>
    </w:p>
    <w:p w:rsidR="00695AA7" w:rsidRPr="00964156" w:rsidDel="00671D0F" w:rsidRDefault="00695AA7" w:rsidP="00671D0F">
      <w:pPr>
        <w:pStyle w:val="Normale1"/>
        <w:rPr>
          <w:del w:id="116" w:author="Valeria Cento" w:date="2017-05-05T17:27:00Z"/>
          <w:b/>
          <w:sz w:val="24"/>
          <w:szCs w:val="24"/>
          <w:lang w:val="en-US"/>
          <w:rPrChange w:id="117" w:author="Valeria Cento" w:date="2017-05-04T17:41:00Z">
            <w:rPr>
              <w:del w:id="118" w:author="Valeria Cento" w:date="2017-05-05T17:27:00Z"/>
              <w:rFonts w:ascii="Times New Roman" w:hAnsi="Times New Roman" w:cs="Times New Roman"/>
              <w:b/>
              <w:sz w:val="24"/>
              <w:szCs w:val="24"/>
            </w:rPr>
          </w:rPrChange>
        </w:rPr>
        <w:pPrChange w:id="119" w:author="Valeria Cento" w:date="2017-05-05T17:27:00Z">
          <w:pPr>
            <w:spacing w:line="480" w:lineRule="auto"/>
          </w:pPr>
        </w:pPrChange>
      </w:pPr>
    </w:p>
    <w:p w:rsidR="00E12661" w:rsidRPr="00964156" w:rsidDel="00671D0F" w:rsidRDefault="00E12661">
      <w:pPr>
        <w:rPr>
          <w:del w:id="120" w:author="Valeria Cento" w:date="2017-05-05T17:28:00Z"/>
          <w:rFonts w:ascii="Times New Roman" w:hAnsi="Times New Roman" w:cs="Times New Roman"/>
          <w:b/>
          <w:sz w:val="24"/>
          <w:szCs w:val="24"/>
          <w:lang w:val="en-US"/>
          <w:rPrChange w:id="121" w:author="Valeria Cento" w:date="2017-05-04T17:41:00Z">
            <w:rPr>
              <w:del w:id="122" w:author="Valeria Cento" w:date="2017-05-05T17:28:00Z"/>
              <w:rFonts w:ascii="Times New Roman" w:hAnsi="Times New Roman" w:cs="Times New Roman"/>
              <w:b/>
              <w:sz w:val="24"/>
              <w:szCs w:val="24"/>
            </w:rPr>
          </w:rPrChange>
        </w:rPr>
      </w:pPr>
      <w:del w:id="123" w:author="Valeria Cento" w:date="2017-05-05T17:28:00Z">
        <w:r w:rsidRPr="00964156" w:rsidDel="00671D0F">
          <w:rPr>
            <w:rFonts w:ascii="Times New Roman" w:hAnsi="Times New Roman" w:cs="Times New Roman"/>
            <w:b/>
            <w:sz w:val="24"/>
            <w:szCs w:val="24"/>
            <w:lang w:val="en-US"/>
            <w:rPrChange w:id="124" w:author="Valeria Cento" w:date="2017-05-04T17:41:00Z">
              <w:rPr>
                <w:rFonts w:ascii="Times New Roman" w:hAnsi="Times New Roman" w:cs="Times New Roman"/>
                <w:b/>
                <w:sz w:val="24"/>
                <w:szCs w:val="24"/>
              </w:rPr>
            </w:rPrChange>
          </w:rPr>
          <w:br w:type="page"/>
        </w:r>
      </w:del>
    </w:p>
    <w:p w:rsidR="004C4F94" w:rsidRPr="00F967B8" w:rsidRDefault="00F967B8" w:rsidP="00E12661">
      <w:pPr>
        <w:spacing w:line="480" w:lineRule="auto"/>
        <w:rPr>
          <w:rFonts w:ascii="Times New Roman" w:hAnsi="Times New Roman" w:cs="Times New Roman"/>
          <w:b/>
          <w:sz w:val="32"/>
          <w:szCs w:val="24"/>
          <w:lang w:val="en-US"/>
        </w:rPr>
      </w:pPr>
      <w:r w:rsidRPr="00F967B8">
        <w:rPr>
          <w:rFonts w:ascii="Times New Roman" w:hAnsi="Times New Roman" w:cs="Times New Roman"/>
          <w:b/>
          <w:sz w:val="32"/>
          <w:szCs w:val="24"/>
          <w:lang w:val="en-US"/>
        </w:rPr>
        <w:t>Material and Methods</w:t>
      </w:r>
    </w:p>
    <w:p w:rsidR="004C4F94" w:rsidRPr="00E12661" w:rsidRDefault="004C4F94" w:rsidP="00E1266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12661">
        <w:rPr>
          <w:rFonts w:ascii="Times New Roman" w:hAnsi="Times New Roman" w:cs="Times New Roman"/>
          <w:b/>
          <w:sz w:val="24"/>
          <w:szCs w:val="24"/>
          <w:lang w:val="en-US"/>
        </w:rPr>
        <w:t>Study population</w:t>
      </w:r>
    </w:p>
    <w:p w:rsidR="004C4F94" w:rsidRDefault="00695AA7" w:rsidP="00E12661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12661">
        <w:rPr>
          <w:rFonts w:ascii="Times New Roman" w:hAnsi="Times New Roman"/>
          <w:sz w:val="24"/>
          <w:szCs w:val="24"/>
          <w:lang w:val="en-US"/>
        </w:rPr>
        <w:t>All patients had baseline and week-4 HCV-RNA and ALT values available. In addition,</w:t>
      </w:r>
      <w:r w:rsidR="004C4F94" w:rsidRPr="00E12661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12661">
        <w:rPr>
          <w:rFonts w:ascii="Times New Roman" w:hAnsi="Times New Roman"/>
          <w:sz w:val="24"/>
          <w:szCs w:val="24"/>
          <w:lang w:val="en-US"/>
        </w:rPr>
        <w:t>26</w:t>
      </w:r>
      <w:r w:rsidR="004C4F94" w:rsidRPr="00E12661">
        <w:rPr>
          <w:rFonts w:ascii="Times New Roman" w:hAnsi="Times New Roman"/>
          <w:sz w:val="24"/>
          <w:szCs w:val="24"/>
          <w:lang w:val="en-US"/>
        </w:rPr>
        <w:t>/1</w:t>
      </w:r>
      <w:r w:rsidRPr="00E12661">
        <w:rPr>
          <w:rFonts w:ascii="Times New Roman" w:hAnsi="Times New Roman"/>
          <w:sz w:val="24"/>
          <w:szCs w:val="24"/>
          <w:lang w:val="en-US"/>
        </w:rPr>
        <w:t>11</w:t>
      </w:r>
      <w:r w:rsidR="004C4F94" w:rsidRPr="00E12661"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E12661">
        <w:rPr>
          <w:rFonts w:ascii="Times New Roman" w:hAnsi="Times New Roman"/>
          <w:sz w:val="24"/>
          <w:szCs w:val="24"/>
          <w:lang w:val="en-US"/>
        </w:rPr>
        <w:t>23.4</w:t>
      </w:r>
      <w:r w:rsidR="004C4F94" w:rsidRPr="00E12661">
        <w:rPr>
          <w:rFonts w:ascii="Times New Roman" w:hAnsi="Times New Roman"/>
          <w:sz w:val="24"/>
          <w:szCs w:val="24"/>
          <w:lang w:val="en-US"/>
        </w:rPr>
        <w:t xml:space="preserve">%) of patients had available </w:t>
      </w:r>
      <w:r w:rsidRPr="00E12661">
        <w:rPr>
          <w:rFonts w:ascii="Times New Roman" w:hAnsi="Times New Roman"/>
          <w:sz w:val="24"/>
          <w:szCs w:val="24"/>
          <w:lang w:val="en-US"/>
        </w:rPr>
        <w:t xml:space="preserve">early </w:t>
      </w:r>
      <w:r w:rsidR="004C4F94" w:rsidRPr="00E12661">
        <w:rPr>
          <w:rFonts w:ascii="Times New Roman" w:hAnsi="Times New Roman"/>
          <w:sz w:val="24"/>
          <w:szCs w:val="24"/>
          <w:lang w:val="en-US"/>
        </w:rPr>
        <w:t xml:space="preserve">HCV-RNA quantification at 4h; </w:t>
      </w:r>
      <w:r w:rsidRPr="00E12661">
        <w:rPr>
          <w:rFonts w:ascii="Times New Roman" w:hAnsi="Times New Roman"/>
          <w:sz w:val="24"/>
          <w:szCs w:val="24"/>
          <w:lang w:val="en-US"/>
        </w:rPr>
        <w:t>44</w:t>
      </w:r>
      <w:r w:rsidR="004C4F94" w:rsidRPr="00E12661">
        <w:rPr>
          <w:rFonts w:ascii="Times New Roman" w:hAnsi="Times New Roman"/>
          <w:sz w:val="24"/>
          <w:szCs w:val="24"/>
          <w:lang w:val="en-US"/>
        </w:rPr>
        <w:t>/1</w:t>
      </w:r>
      <w:r w:rsidRPr="00E12661">
        <w:rPr>
          <w:rFonts w:ascii="Times New Roman" w:hAnsi="Times New Roman"/>
          <w:sz w:val="24"/>
          <w:szCs w:val="24"/>
          <w:lang w:val="en-US"/>
        </w:rPr>
        <w:t>11</w:t>
      </w:r>
      <w:r w:rsidR="004C4F94" w:rsidRPr="00E12661"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E12661">
        <w:rPr>
          <w:rFonts w:ascii="Times New Roman" w:hAnsi="Times New Roman"/>
          <w:sz w:val="24"/>
          <w:szCs w:val="24"/>
          <w:lang w:val="en-US"/>
        </w:rPr>
        <w:t>39.6</w:t>
      </w:r>
      <w:r w:rsidR="004C4F94" w:rsidRPr="00E12661">
        <w:rPr>
          <w:rFonts w:ascii="Times New Roman" w:hAnsi="Times New Roman"/>
          <w:sz w:val="24"/>
          <w:szCs w:val="24"/>
          <w:lang w:val="en-US"/>
        </w:rPr>
        <w:t xml:space="preserve">%) at 6-8h; </w:t>
      </w:r>
      <w:r w:rsidRPr="00E12661">
        <w:rPr>
          <w:rFonts w:ascii="Times New Roman" w:hAnsi="Times New Roman"/>
          <w:sz w:val="24"/>
          <w:szCs w:val="24"/>
          <w:lang w:val="en-US"/>
        </w:rPr>
        <w:t>49</w:t>
      </w:r>
      <w:r w:rsidR="004C4F94" w:rsidRPr="00E12661">
        <w:rPr>
          <w:rFonts w:ascii="Times New Roman" w:hAnsi="Times New Roman"/>
          <w:sz w:val="24"/>
          <w:szCs w:val="24"/>
          <w:lang w:val="en-US"/>
        </w:rPr>
        <w:t>/1</w:t>
      </w:r>
      <w:r w:rsidRPr="00E12661">
        <w:rPr>
          <w:rFonts w:ascii="Times New Roman" w:hAnsi="Times New Roman"/>
          <w:sz w:val="24"/>
          <w:szCs w:val="24"/>
          <w:lang w:val="en-US"/>
        </w:rPr>
        <w:t xml:space="preserve">11 </w:t>
      </w:r>
      <w:r w:rsidR="004C4F94" w:rsidRPr="00E12661">
        <w:rPr>
          <w:rFonts w:ascii="Times New Roman" w:hAnsi="Times New Roman"/>
          <w:sz w:val="24"/>
          <w:szCs w:val="24"/>
          <w:lang w:val="en-US"/>
        </w:rPr>
        <w:t>(</w:t>
      </w:r>
      <w:r w:rsidRPr="00E12661">
        <w:rPr>
          <w:rFonts w:ascii="Times New Roman" w:hAnsi="Times New Roman"/>
          <w:sz w:val="24"/>
          <w:szCs w:val="24"/>
          <w:lang w:val="en-US"/>
        </w:rPr>
        <w:t>44.1</w:t>
      </w:r>
      <w:r w:rsidR="004C4F94" w:rsidRPr="00E12661">
        <w:rPr>
          <w:rFonts w:ascii="Times New Roman" w:hAnsi="Times New Roman"/>
          <w:sz w:val="24"/>
          <w:szCs w:val="24"/>
          <w:lang w:val="en-US"/>
        </w:rPr>
        <w:t xml:space="preserve">%) at 24h; </w:t>
      </w:r>
      <w:r w:rsidRPr="00E12661">
        <w:rPr>
          <w:rFonts w:ascii="Times New Roman" w:hAnsi="Times New Roman"/>
          <w:sz w:val="24"/>
          <w:szCs w:val="24"/>
          <w:lang w:val="en-US"/>
        </w:rPr>
        <w:t>109</w:t>
      </w:r>
      <w:r w:rsidR="004C4F94" w:rsidRPr="00E12661">
        <w:rPr>
          <w:rFonts w:ascii="Times New Roman" w:hAnsi="Times New Roman"/>
          <w:sz w:val="24"/>
          <w:szCs w:val="24"/>
          <w:lang w:val="en-US"/>
        </w:rPr>
        <w:t>/1</w:t>
      </w:r>
      <w:r w:rsidRPr="00E12661">
        <w:rPr>
          <w:rFonts w:ascii="Times New Roman" w:hAnsi="Times New Roman"/>
          <w:sz w:val="24"/>
          <w:szCs w:val="24"/>
          <w:lang w:val="en-US"/>
        </w:rPr>
        <w:t>11</w:t>
      </w:r>
      <w:r w:rsidR="004C4F94" w:rsidRPr="00E12661"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E12661">
        <w:rPr>
          <w:rFonts w:ascii="Times New Roman" w:hAnsi="Times New Roman"/>
          <w:sz w:val="24"/>
          <w:szCs w:val="24"/>
          <w:lang w:val="en-US"/>
        </w:rPr>
        <w:t>98.2</w:t>
      </w:r>
      <w:r w:rsidR="004C4F94" w:rsidRPr="00E12661">
        <w:rPr>
          <w:rFonts w:ascii="Times New Roman" w:hAnsi="Times New Roman"/>
          <w:sz w:val="24"/>
          <w:szCs w:val="24"/>
          <w:lang w:val="en-US"/>
        </w:rPr>
        <w:t xml:space="preserve">%) at 48h; </w:t>
      </w:r>
      <w:r w:rsidRPr="00E12661">
        <w:rPr>
          <w:rFonts w:ascii="Times New Roman" w:hAnsi="Times New Roman"/>
          <w:sz w:val="24"/>
          <w:szCs w:val="24"/>
          <w:lang w:val="en-US"/>
        </w:rPr>
        <w:t>18</w:t>
      </w:r>
      <w:r w:rsidR="004C4F94" w:rsidRPr="00E12661">
        <w:rPr>
          <w:rFonts w:ascii="Times New Roman" w:hAnsi="Times New Roman"/>
          <w:sz w:val="24"/>
          <w:szCs w:val="24"/>
          <w:lang w:val="en-US"/>
        </w:rPr>
        <w:t>/1</w:t>
      </w:r>
      <w:r w:rsidRPr="00E12661">
        <w:rPr>
          <w:rFonts w:ascii="Times New Roman" w:hAnsi="Times New Roman"/>
          <w:sz w:val="24"/>
          <w:szCs w:val="24"/>
          <w:lang w:val="en-US"/>
        </w:rPr>
        <w:t>11</w:t>
      </w:r>
      <w:r w:rsidR="004C4F94" w:rsidRPr="00E12661"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E12661">
        <w:rPr>
          <w:rFonts w:ascii="Times New Roman" w:hAnsi="Times New Roman"/>
          <w:sz w:val="24"/>
          <w:szCs w:val="24"/>
          <w:lang w:val="en-US"/>
        </w:rPr>
        <w:t>16.2</w:t>
      </w:r>
      <w:r w:rsidR="004C4F94" w:rsidRPr="00E12661">
        <w:rPr>
          <w:rFonts w:ascii="Times New Roman" w:hAnsi="Times New Roman"/>
          <w:sz w:val="24"/>
          <w:szCs w:val="24"/>
          <w:lang w:val="en-US"/>
        </w:rPr>
        <w:t xml:space="preserve">%) at 72h; </w:t>
      </w:r>
      <w:r w:rsidRPr="00E12661">
        <w:rPr>
          <w:rFonts w:ascii="Times New Roman" w:hAnsi="Times New Roman"/>
          <w:sz w:val="24"/>
          <w:szCs w:val="24"/>
          <w:lang w:val="en-US"/>
        </w:rPr>
        <w:t>80</w:t>
      </w:r>
      <w:r w:rsidR="004C4F94" w:rsidRPr="00E12661">
        <w:rPr>
          <w:rFonts w:ascii="Times New Roman" w:hAnsi="Times New Roman"/>
          <w:sz w:val="24"/>
          <w:szCs w:val="24"/>
          <w:lang w:val="en-US"/>
        </w:rPr>
        <w:t>/1</w:t>
      </w:r>
      <w:r w:rsidRPr="00E12661">
        <w:rPr>
          <w:rFonts w:ascii="Times New Roman" w:hAnsi="Times New Roman"/>
          <w:sz w:val="24"/>
          <w:szCs w:val="24"/>
          <w:lang w:val="en-US"/>
        </w:rPr>
        <w:t>11</w:t>
      </w:r>
      <w:r w:rsidR="004C4F94" w:rsidRPr="00E12661"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E12661">
        <w:rPr>
          <w:rFonts w:ascii="Times New Roman" w:hAnsi="Times New Roman"/>
          <w:sz w:val="24"/>
          <w:szCs w:val="24"/>
          <w:lang w:val="en-US"/>
        </w:rPr>
        <w:t>72.1</w:t>
      </w:r>
      <w:r w:rsidR="004C4F94" w:rsidRPr="00E12661">
        <w:rPr>
          <w:rFonts w:ascii="Times New Roman" w:hAnsi="Times New Roman"/>
          <w:sz w:val="24"/>
          <w:szCs w:val="24"/>
          <w:lang w:val="en-US"/>
        </w:rPr>
        <w:t xml:space="preserve">%) at week-1; </w:t>
      </w:r>
      <w:r w:rsidRPr="00E12661">
        <w:rPr>
          <w:rFonts w:ascii="Times New Roman" w:hAnsi="Times New Roman"/>
          <w:sz w:val="24"/>
          <w:szCs w:val="24"/>
          <w:lang w:val="en-US"/>
        </w:rPr>
        <w:t xml:space="preserve">and </w:t>
      </w:r>
      <w:r w:rsidR="004C4F94" w:rsidRPr="00E12661">
        <w:rPr>
          <w:rFonts w:ascii="Times New Roman" w:hAnsi="Times New Roman"/>
          <w:sz w:val="24"/>
          <w:szCs w:val="24"/>
          <w:lang w:val="en-US"/>
        </w:rPr>
        <w:t>1</w:t>
      </w:r>
      <w:r w:rsidRPr="00E12661">
        <w:rPr>
          <w:rFonts w:ascii="Times New Roman" w:hAnsi="Times New Roman"/>
          <w:sz w:val="24"/>
          <w:szCs w:val="24"/>
          <w:lang w:val="en-US"/>
        </w:rPr>
        <w:t>11</w:t>
      </w:r>
      <w:r w:rsidR="004C4F94" w:rsidRPr="00E12661">
        <w:rPr>
          <w:rFonts w:ascii="Times New Roman" w:hAnsi="Times New Roman"/>
          <w:sz w:val="24"/>
          <w:szCs w:val="24"/>
          <w:lang w:val="en-US"/>
        </w:rPr>
        <w:t>/1</w:t>
      </w:r>
      <w:r w:rsidRPr="00E12661">
        <w:rPr>
          <w:rFonts w:ascii="Times New Roman" w:hAnsi="Times New Roman"/>
          <w:sz w:val="24"/>
          <w:szCs w:val="24"/>
          <w:lang w:val="en-US"/>
        </w:rPr>
        <w:t>11</w:t>
      </w:r>
      <w:r w:rsidR="004C4F94" w:rsidRPr="00E12661"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E12661">
        <w:rPr>
          <w:rFonts w:ascii="Times New Roman" w:hAnsi="Times New Roman"/>
          <w:sz w:val="24"/>
          <w:szCs w:val="24"/>
          <w:lang w:val="en-US"/>
        </w:rPr>
        <w:t>100</w:t>
      </w:r>
      <w:r w:rsidR="004C4F94" w:rsidRPr="00E12661">
        <w:rPr>
          <w:rFonts w:ascii="Times New Roman" w:hAnsi="Times New Roman"/>
          <w:sz w:val="24"/>
          <w:szCs w:val="24"/>
          <w:lang w:val="en-US"/>
        </w:rPr>
        <w:t>%) at week-2. Regarding ALT, 1</w:t>
      </w:r>
      <w:r w:rsidRPr="00E12661">
        <w:rPr>
          <w:rFonts w:ascii="Times New Roman" w:hAnsi="Times New Roman"/>
          <w:sz w:val="24"/>
          <w:szCs w:val="24"/>
          <w:lang w:val="en-US"/>
        </w:rPr>
        <w:t>4</w:t>
      </w:r>
      <w:r w:rsidR="004C4F94" w:rsidRPr="00E12661">
        <w:rPr>
          <w:rFonts w:ascii="Times New Roman" w:hAnsi="Times New Roman"/>
          <w:sz w:val="24"/>
          <w:szCs w:val="24"/>
          <w:lang w:val="en-US"/>
        </w:rPr>
        <w:t>/1</w:t>
      </w:r>
      <w:r w:rsidRPr="00E12661">
        <w:rPr>
          <w:rFonts w:ascii="Times New Roman" w:hAnsi="Times New Roman"/>
          <w:sz w:val="24"/>
          <w:szCs w:val="24"/>
          <w:lang w:val="en-US"/>
        </w:rPr>
        <w:t>11</w:t>
      </w:r>
      <w:r w:rsidR="004C4F94" w:rsidRPr="00E12661">
        <w:rPr>
          <w:rFonts w:ascii="Times New Roman" w:hAnsi="Times New Roman"/>
          <w:sz w:val="24"/>
          <w:szCs w:val="24"/>
          <w:lang w:val="en-US"/>
        </w:rPr>
        <w:t xml:space="preserve"> (1</w:t>
      </w:r>
      <w:r w:rsidRPr="00E12661">
        <w:rPr>
          <w:rFonts w:ascii="Times New Roman" w:hAnsi="Times New Roman"/>
          <w:sz w:val="24"/>
          <w:szCs w:val="24"/>
          <w:lang w:val="en-US"/>
        </w:rPr>
        <w:t>2</w:t>
      </w:r>
      <w:r w:rsidR="004C4F94" w:rsidRPr="00E12661">
        <w:rPr>
          <w:rFonts w:ascii="Times New Roman" w:hAnsi="Times New Roman"/>
          <w:sz w:val="24"/>
          <w:szCs w:val="24"/>
          <w:lang w:val="en-US"/>
        </w:rPr>
        <w:t>.</w:t>
      </w:r>
      <w:r w:rsidRPr="00E12661">
        <w:rPr>
          <w:rFonts w:ascii="Times New Roman" w:hAnsi="Times New Roman"/>
          <w:sz w:val="24"/>
          <w:szCs w:val="24"/>
          <w:lang w:val="en-US"/>
        </w:rPr>
        <w:t>6</w:t>
      </w:r>
      <w:r w:rsidR="004C4F94" w:rsidRPr="00E12661">
        <w:rPr>
          <w:rFonts w:ascii="Times New Roman" w:hAnsi="Times New Roman"/>
          <w:sz w:val="24"/>
          <w:szCs w:val="24"/>
          <w:lang w:val="en-US"/>
        </w:rPr>
        <w:t xml:space="preserve">%) patients had </w:t>
      </w:r>
      <w:r w:rsidRPr="00E12661">
        <w:rPr>
          <w:rFonts w:ascii="Times New Roman" w:hAnsi="Times New Roman"/>
          <w:sz w:val="24"/>
          <w:szCs w:val="24"/>
          <w:lang w:val="en-US"/>
        </w:rPr>
        <w:t xml:space="preserve">early </w:t>
      </w:r>
      <w:r w:rsidR="004C4F94" w:rsidRPr="00E12661">
        <w:rPr>
          <w:rFonts w:ascii="Times New Roman" w:hAnsi="Times New Roman"/>
          <w:sz w:val="24"/>
          <w:szCs w:val="24"/>
          <w:lang w:val="en-US"/>
        </w:rPr>
        <w:t>ALT values available at 8h; 2</w:t>
      </w:r>
      <w:r w:rsidRPr="00E12661">
        <w:rPr>
          <w:rFonts w:ascii="Times New Roman" w:hAnsi="Times New Roman"/>
          <w:sz w:val="24"/>
          <w:szCs w:val="24"/>
          <w:lang w:val="en-US"/>
        </w:rPr>
        <w:t>3</w:t>
      </w:r>
      <w:r w:rsidR="004C4F94" w:rsidRPr="00E12661">
        <w:rPr>
          <w:rFonts w:ascii="Times New Roman" w:hAnsi="Times New Roman"/>
          <w:sz w:val="24"/>
          <w:szCs w:val="24"/>
          <w:lang w:val="en-US"/>
        </w:rPr>
        <w:t>/1</w:t>
      </w:r>
      <w:r w:rsidRPr="00E12661">
        <w:rPr>
          <w:rFonts w:ascii="Times New Roman" w:hAnsi="Times New Roman"/>
          <w:sz w:val="24"/>
          <w:szCs w:val="24"/>
          <w:lang w:val="en-US"/>
        </w:rPr>
        <w:t>11</w:t>
      </w:r>
      <w:r w:rsidR="004C4F94" w:rsidRPr="00E12661"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E12661">
        <w:rPr>
          <w:rFonts w:ascii="Times New Roman" w:hAnsi="Times New Roman"/>
          <w:sz w:val="24"/>
          <w:szCs w:val="24"/>
          <w:lang w:val="en-US"/>
        </w:rPr>
        <w:t>20</w:t>
      </w:r>
      <w:r w:rsidR="004C4F94" w:rsidRPr="00E12661">
        <w:rPr>
          <w:rFonts w:ascii="Times New Roman" w:hAnsi="Times New Roman"/>
          <w:sz w:val="24"/>
          <w:szCs w:val="24"/>
          <w:lang w:val="en-US"/>
        </w:rPr>
        <w:t>.</w:t>
      </w:r>
      <w:r w:rsidRPr="00E12661">
        <w:rPr>
          <w:rFonts w:ascii="Times New Roman" w:hAnsi="Times New Roman"/>
          <w:sz w:val="24"/>
          <w:szCs w:val="24"/>
          <w:lang w:val="en-US"/>
        </w:rPr>
        <w:t>7</w:t>
      </w:r>
      <w:r w:rsidR="004C4F94" w:rsidRPr="00E12661">
        <w:rPr>
          <w:rFonts w:ascii="Times New Roman" w:hAnsi="Times New Roman"/>
          <w:sz w:val="24"/>
          <w:szCs w:val="24"/>
          <w:lang w:val="en-US"/>
        </w:rPr>
        <w:t>%) at 24h; 4</w:t>
      </w:r>
      <w:r w:rsidRPr="00E12661">
        <w:rPr>
          <w:rFonts w:ascii="Times New Roman" w:hAnsi="Times New Roman"/>
          <w:sz w:val="24"/>
          <w:szCs w:val="24"/>
          <w:lang w:val="en-US"/>
        </w:rPr>
        <w:t>1</w:t>
      </w:r>
      <w:r w:rsidR="004C4F94" w:rsidRPr="00E12661">
        <w:rPr>
          <w:rFonts w:ascii="Times New Roman" w:hAnsi="Times New Roman"/>
          <w:sz w:val="24"/>
          <w:szCs w:val="24"/>
          <w:lang w:val="en-US"/>
        </w:rPr>
        <w:t>/1</w:t>
      </w:r>
      <w:r w:rsidRPr="00E12661">
        <w:rPr>
          <w:rFonts w:ascii="Times New Roman" w:hAnsi="Times New Roman"/>
          <w:sz w:val="24"/>
          <w:szCs w:val="24"/>
          <w:lang w:val="en-US"/>
        </w:rPr>
        <w:t>11</w:t>
      </w:r>
      <w:r w:rsidR="004C4F94" w:rsidRPr="00E12661">
        <w:rPr>
          <w:rFonts w:ascii="Times New Roman" w:hAnsi="Times New Roman"/>
          <w:sz w:val="24"/>
          <w:szCs w:val="24"/>
          <w:lang w:val="en-US"/>
        </w:rPr>
        <w:t xml:space="preserve"> (3</w:t>
      </w:r>
      <w:r w:rsidRPr="00E12661">
        <w:rPr>
          <w:rFonts w:ascii="Times New Roman" w:hAnsi="Times New Roman"/>
          <w:sz w:val="24"/>
          <w:szCs w:val="24"/>
          <w:lang w:val="en-US"/>
        </w:rPr>
        <w:t>6</w:t>
      </w:r>
      <w:r w:rsidR="004C4F94" w:rsidRPr="00E12661">
        <w:rPr>
          <w:rFonts w:ascii="Times New Roman" w:hAnsi="Times New Roman"/>
          <w:sz w:val="24"/>
          <w:szCs w:val="24"/>
          <w:lang w:val="en-US"/>
        </w:rPr>
        <w:t>.</w:t>
      </w:r>
      <w:r w:rsidRPr="00E12661">
        <w:rPr>
          <w:rFonts w:ascii="Times New Roman" w:hAnsi="Times New Roman"/>
          <w:sz w:val="24"/>
          <w:szCs w:val="24"/>
          <w:lang w:val="en-US"/>
        </w:rPr>
        <w:t>9</w:t>
      </w:r>
      <w:r w:rsidR="004C4F94" w:rsidRPr="00E12661">
        <w:rPr>
          <w:rFonts w:ascii="Times New Roman" w:hAnsi="Times New Roman"/>
          <w:sz w:val="24"/>
          <w:szCs w:val="24"/>
          <w:lang w:val="en-US"/>
        </w:rPr>
        <w:t xml:space="preserve">%) at 48h; </w:t>
      </w:r>
      <w:r w:rsidRPr="00E12661">
        <w:rPr>
          <w:rFonts w:ascii="Times New Roman" w:hAnsi="Times New Roman"/>
          <w:sz w:val="24"/>
          <w:szCs w:val="24"/>
          <w:lang w:val="en-US"/>
        </w:rPr>
        <w:t>72</w:t>
      </w:r>
      <w:r w:rsidR="004C4F94" w:rsidRPr="00E12661">
        <w:rPr>
          <w:rFonts w:ascii="Times New Roman" w:hAnsi="Times New Roman"/>
          <w:sz w:val="24"/>
          <w:szCs w:val="24"/>
          <w:lang w:val="en-US"/>
        </w:rPr>
        <w:t>/1</w:t>
      </w:r>
      <w:r w:rsidRPr="00E12661">
        <w:rPr>
          <w:rFonts w:ascii="Times New Roman" w:hAnsi="Times New Roman"/>
          <w:sz w:val="24"/>
          <w:szCs w:val="24"/>
          <w:lang w:val="en-US"/>
        </w:rPr>
        <w:t>11</w:t>
      </w:r>
      <w:r w:rsidR="004C4F94" w:rsidRPr="00E12661">
        <w:rPr>
          <w:rFonts w:ascii="Times New Roman" w:hAnsi="Times New Roman"/>
          <w:sz w:val="24"/>
          <w:szCs w:val="24"/>
          <w:lang w:val="en-US"/>
        </w:rPr>
        <w:t xml:space="preserve"> (6</w:t>
      </w:r>
      <w:r w:rsidRPr="00E12661">
        <w:rPr>
          <w:rFonts w:ascii="Times New Roman" w:hAnsi="Times New Roman"/>
          <w:sz w:val="24"/>
          <w:szCs w:val="24"/>
          <w:lang w:val="en-US"/>
        </w:rPr>
        <w:t>4</w:t>
      </w:r>
      <w:r w:rsidR="004C4F94" w:rsidRPr="00E12661">
        <w:rPr>
          <w:rFonts w:ascii="Times New Roman" w:hAnsi="Times New Roman"/>
          <w:sz w:val="24"/>
          <w:szCs w:val="24"/>
          <w:lang w:val="en-US"/>
        </w:rPr>
        <w:t>.</w:t>
      </w:r>
      <w:r w:rsidRPr="00E12661">
        <w:rPr>
          <w:rFonts w:ascii="Times New Roman" w:hAnsi="Times New Roman"/>
          <w:sz w:val="24"/>
          <w:szCs w:val="24"/>
          <w:lang w:val="en-US"/>
        </w:rPr>
        <w:t>9</w:t>
      </w:r>
      <w:r w:rsidR="004C4F94" w:rsidRPr="00E12661">
        <w:rPr>
          <w:rFonts w:ascii="Times New Roman" w:hAnsi="Times New Roman"/>
          <w:sz w:val="24"/>
          <w:szCs w:val="24"/>
          <w:lang w:val="en-US"/>
        </w:rPr>
        <w:t>%) at week-1;</w:t>
      </w:r>
      <w:r w:rsidRPr="00E12661">
        <w:rPr>
          <w:rFonts w:ascii="Times New Roman" w:hAnsi="Times New Roman"/>
          <w:sz w:val="24"/>
          <w:szCs w:val="24"/>
          <w:lang w:val="en-US"/>
        </w:rPr>
        <w:t xml:space="preserve"> and</w:t>
      </w:r>
      <w:r w:rsidR="004C4F94" w:rsidRPr="00E12661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12661">
        <w:rPr>
          <w:rFonts w:ascii="Times New Roman" w:hAnsi="Times New Roman"/>
          <w:sz w:val="24"/>
          <w:szCs w:val="24"/>
          <w:lang w:val="en-US"/>
        </w:rPr>
        <w:t xml:space="preserve">111/111 (100%) </w:t>
      </w:r>
      <w:r w:rsidR="004C4F94" w:rsidRPr="00E12661">
        <w:rPr>
          <w:rFonts w:ascii="Times New Roman" w:hAnsi="Times New Roman"/>
          <w:sz w:val="24"/>
          <w:szCs w:val="24"/>
          <w:lang w:val="en-US"/>
        </w:rPr>
        <w:t>at week-2.</w:t>
      </w:r>
    </w:p>
    <w:p w:rsidR="002A638A" w:rsidRPr="004125CC" w:rsidRDefault="002A638A" w:rsidP="002A638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125CC">
        <w:rPr>
          <w:rFonts w:ascii="Times New Roman" w:hAnsi="Times New Roman" w:cs="Times New Roman"/>
          <w:b/>
          <w:sz w:val="24"/>
          <w:szCs w:val="24"/>
          <w:lang w:val="en-US"/>
        </w:rPr>
        <w:t>HCV-RNA and ALT quantification</w:t>
      </w:r>
    </w:p>
    <w:p w:rsidR="002A638A" w:rsidRPr="004125CC" w:rsidRDefault="002A638A" w:rsidP="002A638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125CC">
        <w:rPr>
          <w:rFonts w:ascii="Times New Roman" w:hAnsi="Times New Roman" w:cs="Times New Roman"/>
          <w:sz w:val="24"/>
          <w:szCs w:val="24"/>
          <w:lang w:val="en-GB"/>
        </w:rPr>
        <w:t xml:space="preserve">HCV-RNA quantification was performed using Abbott </w:t>
      </w:r>
      <w:proofErr w:type="spellStart"/>
      <w:r w:rsidRPr="004125CC">
        <w:rPr>
          <w:rFonts w:ascii="Times New Roman" w:hAnsi="Times New Roman" w:cs="Times New Roman"/>
          <w:sz w:val="24"/>
          <w:szCs w:val="24"/>
          <w:lang w:val="en-GB"/>
        </w:rPr>
        <w:t>RealTime</w:t>
      </w:r>
      <w:proofErr w:type="spellEnd"/>
      <w:r w:rsidRPr="004125CC">
        <w:rPr>
          <w:rFonts w:ascii="Times New Roman" w:hAnsi="Times New Roman" w:cs="Times New Roman"/>
          <w:sz w:val="24"/>
          <w:szCs w:val="24"/>
          <w:lang w:val="en-GB"/>
        </w:rPr>
        <w:t xml:space="preserve"> HCV assay (Abbott Laboratories, Abbott Park, Illinois, U.S.A.), with a lower limit of detection (LLOD) and quantification (LLOQ) of 12 IU/ml; or with COBAS® </w:t>
      </w:r>
      <w:proofErr w:type="spellStart"/>
      <w:r w:rsidRPr="004125CC">
        <w:rPr>
          <w:rFonts w:ascii="Times New Roman" w:hAnsi="Times New Roman" w:cs="Times New Roman"/>
          <w:sz w:val="24"/>
          <w:szCs w:val="24"/>
          <w:lang w:val="en-GB"/>
        </w:rPr>
        <w:t>AmpliPrep</w:t>
      </w:r>
      <w:proofErr w:type="spellEnd"/>
      <w:r w:rsidRPr="004125CC">
        <w:rPr>
          <w:rFonts w:ascii="Times New Roman" w:hAnsi="Times New Roman" w:cs="Times New Roman"/>
          <w:sz w:val="24"/>
          <w:szCs w:val="24"/>
          <w:lang w:val="en-GB"/>
        </w:rPr>
        <w:t xml:space="preserve">/COBAS® </w:t>
      </w:r>
      <w:proofErr w:type="spellStart"/>
      <w:r w:rsidRPr="004125CC">
        <w:rPr>
          <w:rFonts w:ascii="Times New Roman" w:hAnsi="Times New Roman" w:cs="Times New Roman"/>
          <w:sz w:val="24"/>
          <w:szCs w:val="24"/>
          <w:lang w:val="en-GB"/>
        </w:rPr>
        <w:t>TaqMan</w:t>
      </w:r>
      <w:proofErr w:type="spellEnd"/>
      <w:r w:rsidRPr="004125CC">
        <w:rPr>
          <w:rFonts w:ascii="Times New Roman" w:hAnsi="Times New Roman" w:cs="Times New Roman"/>
          <w:sz w:val="24"/>
          <w:szCs w:val="24"/>
          <w:lang w:val="en-GB"/>
        </w:rPr>
        <w:t xml:space="preserve">® HCV Qualitative Test, v2.0 (LLOD=LLOQ=15 IU/ml; </w:t>
      </w:r>
      <w:r w:rsidRPr="004125CC">
        <w:rPr>
          <w:rFonts w:ascii="Times New Roman" w:hAnsi="Times New Roman" w:cs="Times New Roman"/>
          <w:sz w:val="24"/>
          <w:szCs w:val="24"/>
          <w:lang w:val="en-US"/>
        </w:rPr>
        <w:t>Roche Molecular Systems Inc.).</w:t>
      </w:r>
    </w:p>
    <w:p w:rsidR="002A638A" w:rsidRPr="004125CC" w:rsidRDefault="002A638A" w:rsidP="002A638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125CC">
        <w:rPr>
          <w:rFonts w:ascii="Times New Roman" w:hAnsi="Times New Roman" w:cs="Times New Roman"/>
          <w:sz w:val="24"/>
          <w:szCs w:val="24"/>
          <w:lang w:val="en-US"/>
        </w:rPr>
        <w:t xml:space="preserve">ALT </w:t>
      </w:r>
      <w:proofErr w:type="gramStart"/>
      <w:r w:rsidRPr="004125CC">
        <w:rPr>
          <w:rFonts w:ascii="Times New Roman" w:hAnsi="Times New Roman" w:cs="Times New Roman"/>
          <w:sz w:val="24"/>
          <w:szCs w:val="24"/>
          <w:lang w:val="en-US"/>
        </w:rPr>
        <w:t>were quantified</w:t>
      </w:r>
      <w:proofErr w:type="gramEnd"/>
      <w:r w:rsidRPr="004125CC">
        <w:rPr>
          <w:rFonts w:ascii="Times New Roman" w:hAnsi="Times New Roman" w:cs="Times New Roman"/>
          <w:sz w:val="24"/>
          <w:szCs w:val="24"/>
          <w:lang w:val="en-US"/>
        </w:rPr>
        <w:t xml:space="preserve"> by Dimension Vista</w:t>
      </w:r>
      <w:r w:rsidRPr="004125C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4125CC">
        <w:rPr>
          <w:rFonts w:ascii="Times New Roman" w:hAnsi="Times New Roman" w:cs="Times New Roman"/>
          <w:sz w:val="24"/>
          <w:szCs w:val="24"/>
          <w:lang w:val="en-US"/>
        </w:rPr>
        <w:t xml:space="preserve"> 500 System (Siemens Healthcare Diagnostics Inc., Newark, DE U.S.A.). </w:t>
      </w:r>
    </w:p>
    <w:p w:rsidR="00E12661" w:rsidRPr="004125CC" w:rsidRDefault="00740016" w:rsidP="00E1266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Mathematical model</w:t>
      </w:r>
      <w:r w:rsidR="00E12661" w:rsidRPr="004125CC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g of early HCV-RNA and ALT kinetics </w:t>
      </w:r>
    </w:p>
    <w:p w:rsidR="00E12661" w:rsidRPr="004125CC" w:rsidRDefault="00E12661" w:rsidP="00E1266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125CC">
        <w:rPr>
          <w:rFonts w:ascii="Times New Roman" w:hAnsi="Times New Roman" w:cs="Times New Roman"/>
          <w:sz w:val="24"/>
          <w:szCs w:val="24"/>
          <w:lang w:val="en-US"/>
        </w:rPr>
        <w:t>For HCV kinetics, we used the standard biphasic model, assuming a constant number of target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ells. </w:t>
      </w:r>
      <w:r w:rsidRPr="004125CC">
        <w:rPr>
          <w:rFonts w:ascii="Times New Roman" w:hAnsi="Times New Roman" w:cs="Times New Roman"/>
          <w:sz w:val="24"/>
          <w:szCs w:val="24"/>
          <w:lang w:val="en-US"/>
        </w:rPr>
        <w:t>The viral kinetics model considers two populations of hepatocytes, the target-cells, T, and the infected-cells, I. Here, as only short-term data were considered, we assumed that the number of uninfected hepatocytes remained constant (T=T</w:t>
      </w:r>
      <w:r w:rsidRPr="004125C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Pr="004125CC">
        <w:rPr>
          <w:rFonts w:ascii="Times New Roman" w:hAnsi="Times New Roman" w:cs="Times New Roman"/>
          <w:sz w:val="24"/>
          <w:szCs w:val="24"/>
          <w:lang w:val="en-US"/>
        </w:rPr>
        <w:t xml:space="preserve">) during the study period. Infected hepatocytes are cleared with a </w:t>
      </w:r>
      <w:proofErr w:type="gramStart"/>
      <w:r w:rsidRPr="004125CC">
        <w:rPr>
          <w:rFonts w:ascii="Times New Roman" w:hAnsi="Times New Roman" w:cs="Times New Roman"/>
          <w:sz w:val="24"/>
          <w:szCs w:val="24"/>
          <w:lang w:val="en-US"/>
        </w:rPr>
        <w:t xml:space="preserve">rate </w:t>
      </w:r>
      <w:proofErr w:type="gramEnd"/>
      <w:r w:rsidRPr="004125CC">
        <w:rPr>
          <w:rFonts w:ascii="Times New Roman" w:hAnsi="Times New Roman" w:cs="Times New Roman"/>
          <w:sz w:val="24"/>
          <w:szCs w:val="24"/>
          <w:lang w:val="en-US"/>
        </w:rPr>
        <w:sym w:font="Symbol" w:char="F064"/>
      </w:r>
      <w:r w:rsidRPr="004125CC">
        <w:rPr>
          <w:rFonts w:ascii="Times New Roman" w:hAnsi="Times New Roman" w:cs="Times New Roman"/>
          <w:sz w:val="24"/>
          <w:szCs w:val="24"/>
          <w:lang w:val="en-US"/>
        </w:rPr>
        <w:t xml:space="preserve">. The free </w:t>
      </w:r>
      <w:proofErr w:type="spellStart"/>
      <w:r w:rsidRPr="004125CC">
        <w:rPr>
          <w:rFonts w:ascii="Times New Roman" w:hAnsi="Times New Roman" w:cs="Times New Roman"/>
          <w:sz w:val="24"/>
          <w:szCs w:val="24"/>
          <w:lang w:val="en-US"/>
        </w:rPr>
        <w:t>virions</w:t>
      </w:r>
      <w:proofErr w:type="spellEnd"/>
      <w:r w:rsidRPr="004125CC">
        <w:rPr>
          <w:rFonts w:ascii="Times New Roman" w:hAnsi="Times New Roman" w:cs="Times New Roman"/>
          <w:sz w:val="24"/>
          <w:szCs w:val="24"/>
          <w:lang w:val="en-US"/>
        </w:rPr>
        <w:t xml:space="preserve"> V </w:t>
      </w:r>
      <w:proofErr w:type="gramStart"/>
      <w:r w:rsidRPr="004125CC">
        <w:rPr>
          <w:rFonts w:ascii="Times New Roman" w:hAnsi="Times New Roman" w:cs="Times New Roman"/>
          <w:sz w:val="24"/>
          <w:szCs w:val="24"/>
          <w:lang w:val="en-US"/>
        </w:rPr>
        <w:t>are released</w:t>
      </w:r>
      <w:proofErr w:type="gramEnd"/>
      <w:r w:rsidRPr="004125CC">
        <w:rPr>
          <w:rFonts w:ascii="Times New Roman" w:hAnsi="Times New Roman" w:cs="Times New Roman"/>
          <w:sz w:val="24"/>
          <w:szCs w:val="24"/>
          <w:lang w:val="en-US"/>
        </w:rPr>
        <w:t xml:space="preserve"> from the infected cells at a rate p, infect the </w:t>
      </w:r>
      <w:r w:rsidRPr="004125C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rget cells at a rate </w:t>
      </w:r>
      <w:r w:rsidRPr="004125CC">
        <w:rPr>
          <w:rFonts w:ascii="Times New Roman" w:hAnsi="Times New Roman" w:cs="Times New Roman"/>
          <w:sz w:val="24"/>
          <w:szCs w:val="24"/>
          <w:lang w:val="en-US"/>
        </w:rPr>
        <w:sym w:font="Symbol" w:char="F062"/>
      </w:r>
      <w:r w:rsidRPr="004125CC">
        <w:rPr>
          <w:rFonts w:ascii="Times New Roman" w:hAnsi="Times New Roman" w:cs="Times New Roman"/>
          <w:sz w:val="24"/>
          <w:szCs w:val="24"/>
          <w:lang w:val="en-US"/>
        </w:rPr>
        <w:t xml:space="preserve"> and are cleared from the circulation with a rate c. In this model, antivirals block the production of new virus with an </w:t>
      </w:r>
      <w:proofErr w:type="gramStart"/>
      <w:r w:rsidRPr="004125CC">
        <w:rPr>
          <w:rFonts w:ascii="Times New Roman" w:hAnsi="Times New Roman" w:cs="Times New Roman"/>
          <w:sz w:val="24"/>
          <w:szCs w:val="24"/>
          <w:lang w:val="en-US"/>
        </w:rPr>
        <w:t xml:space="preserve">effectiveness </w:t>
      </w:r>
      <w:proofErr w:type="gramEnd"/>
      <w:r w:rsidRPr="004125CC">
        <w:rPr>
          <w:rFonts w:ascii="Times New Roman" w:hAnsi="Times New Roman" w:cs="Times New Roman"/>
          <w:sz w:val="24"/>
          <w:szCs w:val="24"/>
          <w:lang w:val="en-US"/>
        </w:rPr>
        <w:sym w:font="Symbol" w:char="F065"/>
      </w:r>
      <w:r w:rsidRPr="004125C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E12661" w:rsidRPr="004125CC" w:rsidRDefault="00671D0F" w:rsidP="00E12661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dI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dt</m:t>
              </m:r>
            </m:den>
          </m:f>
          <m:r>
            <w:rPr>
              <w:rFonts w:ascii="Cambria Math" w:hAnsi="Cambria Math" w:cs="Times New Roman"/>
              <w:sz w:val="24"/>
              <w:szCs w:val="24"/>
              <w:lang w:val="en-US"/>
            </w:rPr>
            <m:t>=βV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0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-δI</m:t>
          </m:r>
        </m:oMath>
      </m:oMathPara>
    </w:p>
    <w:p w:rsidR="00E12661" w:rsidRPr="004125CC" w:rsidRDefault="00671D0F" w:rsidP="00E1266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dV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dt</m:t>
              </m:r>
            </m:den>
          </m:f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1-ε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>pI-cV</m:t>
          </m:r>
        </m:oMath>
      </m:oMathPara>
    </w:p>
    <w:p w:rsidR="00E12661" w:rsidRPr="004125CC" w:rsidRDefault="00E12661" w:rsidP="00E1266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125CC">
        <w:rPr>
          <w:rFonts w:ascii="Times New Roman" w:hAnsi="Times New Roman" w:cs="Times New Roman"/>
          <w:sz w:val="24"/>
          <w:szCs w:val="24"/>
          <w:lang w:val="en-US"/>
        </w:rPr>
        <w:t xml:space="preserve">For ALT kinetics, we used an exponential </w:t>
      </w:r>
      <w:proofErr w:type="gramStart"/>
      <w:r w:rsidRPr="004125CC">
        <w:rPr>
          <w:rFonts w:ascii="Times New Roman" w:hAnsi="Times New Roman" w:cs="Times New Roman"/>
          <w:sz w:val="24"/>
          <w:szCs w:val="24"/>
          <w:lang w:val="en-US"/>
        </w:rPr>
        <w:t>model which</w:t>
      </w:r>
      <w:proofErr w:type="gramEnd"/>
      <w:r w:rsidRPr="004125CC">
        <w:rPr>
          <w:rFonts w:ascii="Times New Roman" w:hAnsi="Times New Roman" w:cs="Times New Roman"/>
          <w:sz w:val="24"/>
          <w:szCs w:val="24"/>
          <w:lang w:val="en-US"/>
        </w:rPr>
        <w:t xml:space="preserve"> explains the decrease of ALT from the higher baseline ALT</w:t>
      </w:r>
      <w:r w:rsidRPr="004125C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Pr="004125CC">
        <w:rPr>
          <w:rFonts w:ascii="Times New Roman" w:hAnsi="Times New Roman" w:cs="Times New Roman"/>
          <w:sz w:val="24"/>
          <w:szCs w:val="24"/>
          <w:lang w:val="en-US"/>
        </w:rPr>
        <w:t xml:space="preserve"> (before treatment initiation) to a lower baseline </w:t>
      </w:r>
      <w:proofErr w:type="spellStart"/>
      <w:r w:rsidRPr="004125CC">
        <w:rPr>
          <w:rFonts w:ascii="Times New Roman" w:hAnsi="Times New Roman" w:cs="Times New Roman"/>
          <w:sz w:val="24"/>
          <w:szCs w:val="24"/>
          <w:lang w:val="en-US"/>
        </w:rPr>
        <w:t>ALT</w:t>
      </w:r>
      <w:r w:rsidRPr="004125C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s</w:t>
      </w:r>
      <w:proofErr w:type="spellEnd"/>
      <w:r w:rsidRPr="004125C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12661" w:rsidRPr="004125CC" w:rsidRDefault="00E12661" w:rsidP="00E12661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US"/>
            </w:rPr>
            <m:t>ALT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L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L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ss</m:t>
                  </m:r>
                </m:sub>
              </m:sSub>
            </m:e>
          </m:d>
          <m:func>
            <m:funcPr>
              <m:ctrl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-λt</m:t>
                  </m:r>
                </m:e>
              </m:d>
            </m:e>
          </m:func>
          <m:r>
            <w:rPr>
              <w:rFonts w:ascii="Cambria Math" w:hAnsi="Cambria Math" w:cs="Times New Roman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AL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ss</m:t>
              </m:r>
            </m:sub>
          </m:sSub>
        </m:oMath>
      </m:oMathPara>
    </w:p>
    <w:p w:rsidR="00E12661" w:rsidRDefault="00E12661" w:rsidP="00E1266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25CC">
        <w:rPr>
          <w:rFonts w:ascii="Times New Roman" w:hAnsi="Times New Roman" w:cs="Times New Roman"/>
          <w:sz w:val="24"/>
          <w:szCs w:val="24"/>
          <w:lang w:val="en-US"/>
        </w:rPr>
        <w:t>where</w:t>
      </w:r>
      <w:proofErr w:type="gramEnd"/>
      <w:r w:rsidRPr="004125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125CC">
        <w:rPr>
          <w:rFonts w:ascii="Times New Roman" w:hAnsi="Times New Roman" w:cs="Times New Roman"/>
          <w:sz w:val="24"/>
          <w:szCs w:val="24"/>
          <w:lang w:val="en-US"/>
        </w:rPr>
        <w:sym w:font="Symbol" w:char="F06C"/>
      </w:r>
      <w:r w:rsidRPr="004125CC">
        <w:rPr>
          <w:rFonts w:ascii="Times New Roman" w:hAnsi="Times New Roman" w:cs="Times New Roman"/>
          <w:sz w:val="24"/>
          <w:szCs w:val="24"/>
          <w:lang w:val="en-US"/>
        </w:rPr>
        <w:t xml:space="preserve"> is the rate of ALT decline from the baseline to a new lower set point value after treatment initiation.</w:t>
      </w:r>
    </w:p>
    <w:p w:rsidR="00BB56D7" w:rsidRPr="004125CC" w:rsidRDefault="00BB56D7" w:rsidP="00E1266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125CC">
        <w:rPr>
          <w:rFonts w:ascii="Times New Roman" w:hAnsi="Times New Roman" w:cs="Times New Roman"/>
          <w:sz w:val="24"/>
          <w:szCs w:val="24"/>
          <w:lang w:val="en-US"/>
        </w:rPr>
        <w:t xml:space="preserve">The effects of the following covariates </w:t>
      </w:r>
      <w:proofErr w:type="gramStart"/>
      <w:r w:rsidRPr="004125CC">
        <w:rPr>
          <w:rFonts w:ascii="Times New Roman" w:hAnsi="Times New Roman" w:cs="Times New Roman"/>
          <w:sz w:val="24"/>
          <w:szCs w:val="24"/>
          <w:lang w:val="en-US"/>
        </w:rPr>
        <w:t>were tested</w:t>
      </w:r>
      <w:proofErr w:type="gramEnd"/>
      <w:r w:rsidRPr="004125CC">
        <w:rPr>
          <w:rFonts w:ascii="Times New Roman" w:hAnsi="Times New Roman" w:cs="Times New Roman"/>
          <w:sz w:val="24"/>
          <w:szCs w:val="24"/>
          <w:lang w:val="en-US"/>
        </w:rPr>
        <w:t>: NS5A inhibitors use, protease inhibitors use, IFN administration, RBV administration, gender, HCV-</w:t>
      </w:r>
      <w:r w:rsidR="00740016">
        <w:rPr>
          <w:rFonts w:ascii="Times New Roman" w:hAnsi="Times New Roman" w:cs="Times New Roman"/>
          <w:sz w:val="24"/>
          <w:szCs w:val="24"/>
          <w:lang w:val="en-US"/>
        </w:rPr>
        <w:t>subtype</w:t>
      </w:r>
      <w:r w:rsidRPr="004125CC">
        <w:rPr>
          <w:rFonts w:ascii="Times New Roman" w:hAnsi="Times New Roman" w:cs="Times New Roman"/>
          <w:sz w:val="24"/>
          <w:szCs w:val="24"/>
          <w:lang w:val="en-US"/>
        </w:rPr>
        <w:t xml:space="preserve"> (1a vs 1b), previous treatment experience (naïve, no response [including adverse events, breakthrough and non-responders], </w:t>
      </w:r>
      <w:proofErr w:type="spellStart"/>
      <w:r w:rsidRPr="004125CC">
        <w:rPr>
          <w:rFonts w:ascii="Times New Roman" w:hAnsi="Times New Roman" w:cs="Times New Roman"/>
          <w:sz w:val="24"/>
          <w:szCs w:val="24"/>
          <w:lang w:val="en-US"/>
        </w:rPr>
        <w:t>relapsers</w:t>
      </w:r>
      <w:proofErr w:type="spellEnd"/>
      <w:r w:rsidRPr="004125CC">
        <w:rPr>
          <w:rFonts w:ascii="Times New Roman" w:hAnsi="Times New Roman" w:cs="Times New Roman"/>
          <w:sz w:val="24"/>
          <w:szCs w:val="24"/>
          <w:lang w:val="en-US"/>
        </w:rPr>
        <w:t xml:space="preserve">) and analytic technique for HCV-RNA quantification (see above). We tested covariate effect on univariate analysis on each kinetic parameter using likelihood ratio test. Only covariate effects that appeared significant in univariate analysis </w:t>
      </w:r>
      <w:proofErr w:type="gramStart"/>
      <w:r w:rsidRPr="004125CC">
        <w:rPr>
          <w:rFonts w:ascii="Times New Roman" w:hAnsi="Times New Roman" w:cs="Times New Roman"/>
          <w:sz w:val="24"/>
          <w:szCs w:val="24"/>
          <w:lang w:val="en-US"/>
        </w:rPr>
        <w:t>were tested</w:t>
      </w:r>
      <w:proofErr w:type="gramEnd"/>
      <w:r w:rsidRPr="004125CC">
        <w:rPr>
          <w:rFonts w:ascii="Times New Roman" w:hAnsi="Times New Roman" w:cs="Times New Roman"/>
          <w:sz w:val="24"/>
          <w:szCs w:val="24"/>
          <w:lang w:val="en-US"/>
        </w:rPr>
        <w:t xml:space="preserve"> in the multivariate analysis.</w:t>
      </w:r>
    </w:p>
    <w:p w:rsidR="00E12661" w:rsidDel="00671D0F" w:rsidRDefault="00E12661" w:rsidP="00E12661">
      <w:pPr>
        <w:spacing w:line="480" w:lineRule="auto"/>
        <w:jc w:val="both"/>
        <w:rPr>
          <w:del w:id="125" w:author="Valeria Cento" w:date="2017-05-05T17:28:00Z"/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</w:p>
    <w:p w:rsidR="00E12661" w:rsidDel="00671D0F" w:rsidRDefault="00E12661" w:rsidP="00E12661">
      <w:pPr>
        <w:spacing w:line="480" w:lineRule="auto"/>
        <w:jc w:val="both"/>
        <w:rPr>
          <w:del w:id="126" w:author="Valeria Cento" w:date="2017-05-05T17:28:00Z"/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</w:p>
    <w:p w:rsidR="00B833D6" w:rsidRPr="00F967B8" w:rsidRDefault="00F967B8" w:rsidP="00671D0F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32"/>
          <w:szCs w:val="24"/>
          <w:lang w:val="en-US" w:eastAsia="it-IT"/>
        </w:rPr>
      </w:pPr>
      <w:del w:id="127" w:author="Valeria Cento" w:date="2017-05-05T17:28:00Z">
        <w:r w:rsidRPr="00F967B8" w:rsidDel="00671D0F">
          <w:rPr>
            <w:rFonts w:ascii="Times New Roman" w:eastAsia="Times New Roman" w:hAnsi="Times New Roman" w:cs="Times New Roman"/>
            <w:b/>
            <w:sz w:val="32"/>
            <w:szCs w:val="24"/>
            <w:lang w:val="en-US" w:eastAsia="it-IT"/>
          </w:rPr>
          <w:delText>Figure Legend</w:delText>
        </w:r>
        <w:bookmarkStart w:id="128" w:name="_GoBack"/>
        <w:bookmarkEnd w:id="128"/>
        <w:r w:rsidRPr="00F967B8" w:rsidDel="00671D0F">
          <w:rPr>
            <w:rFonts w:ascii="Times New Roman" w:eastAsia="Times New Roman" w:hAnsi="Times New Roman" w:cs="Times New Roman"/>
            <w:b/>
            <w:sz w:val="32"/>
            <w:szCs w:val="24"/>
            <w:lang w:val="en-US" w:eastAsia="it-IT"/>
          </w:rPr>
          <w:delText>s</w:delText>
        </w:r>
      </w:del>
    </w:p>
    <w:sectPr w:rsidR="00B833D6" w:rsidRPr="00F967B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aleria Cento">
    <w15:presenceInfo w15:providerId="Windows Live" w15:userId="66fb472b3f3193a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F94"/>
    <w:rsid w:val="00002C7A"/>
    <w:rsid w:val="000035A6"/>
    <w:rsid w:val="0000515A"/>
    <w:rsid w:val="00005CD6"/>
    <w:rsid w:val="00006050"/>
    <w:rsid w:val="0000686A"/>
    <w:rsid w:val="000109BC"/>
    <w:rsid w:val="00014F7F"/>
    <w:rsid w:val="00027D71"/>
    <w:rsid w:val="00030295"/>
    <w:rsid w:val="000355BF"/>
    <w:rsid w:val="000364DD"/>
    <w:rsid w:val="00036BC9"/>
    <w:rsid w:val="00037495"/>
    <w:rsid w:val="00042606"/>
    <w:rsid w:val="00052BEF"/>
    <w:rsid w:val="000600C7"/>
    <w:rsid w:val="00060883"/>
    <w:rsid w:val="00061634"/>
    <w:rsid w:val="00066F7D"/>
    <w:rsid w:val="00071783"/>
    <w:rsid w:val="000746D4"/>
    <w:rsid w:val="000768CF"/>
    <w:rsid w:val="00081BEB"/>
    <w:rsid w:val="0008630B"/>
    <w:rsid w:val="00087BCF"/>
    <w:rsid w:val="000900FF"/>
    <w:rsid w:val="000A0428"/>
    <w:rsid w:val="000A637D"/>
    <w:rsid w:val="000B6C87"/>
    <w:rsid w:val="000C0025"/>
    <w:rsid w:val="000C78AC"/>
    <w:rsid w:val="000D3E8C"/>
    <w:rsid w:val="000D429C"/>
    <w:rsid w:val="000E4591"/>
    <w:rsid w:val="000F0953"/>
    <w:rsid w:val="000F0E7C"/>
    <w:rsid w:val="000F10E9"/>
    <w:rsid w:val="000F2BFF"/>
    <w:rsid w:val="001141B9"/>
    <w:rsid w:val="001210F5"/>
    <w:rsid w:val="001210FA"/>
    <w:rsid w:val="001371F7"/>
    <w:rsid w:val="00152B07"/>
    <w:rsid w:val="001678EE"/>
    <w:rsid w:val="00167DE6"/>
    <w:rsid w:val="0017550D"/>
    <w:rsid w:val="0017562B"/>
    <w:rsid w:val="00190727"/>
    <w:rsid w:val="0019589D"/>
    <w:rsid w:val="001A414F"/>
    <w:rsid w:val="001B14FF"/>
    <w:rsid w:val="001B37F9"/>
    <w:rsid w:val="001B4062"/>
    <w:rsid w:val="001B7EE6"/>
    <w:rsid w:val="001C4DDB"/>
    <w:rsid w:val="001C52E1"/>
    <w:rsid w:val="001E3B4F"/>
    <w:rsid w:val="001F315B"/>
    <w:rsid w:val="00201B6B"/>
    <w:rsid w:val="00203176"/>
    <w:rsid w:val="00204757"/>
    <w:rsid w:val="002120ED"/>
    <w:rsid w:val="00213E86"/>
    <w:rsid w:val="00214F26"/>
    <w:rsid w:val="00226D49"/>
    <w:rsid w:val="00231BA3"/>
    <w:rsid w:val="00235CA1"/>
    <w:rsid w:val="00251410"/>
    <w:rsid w:val="00251AEA"/>
    <w:rsid w:val="00255ED0"/>
    <w:rsid w:val="0025733C"/>
    <w:rsid w:val="00260D67"/>
    <w:rsid w:val="00262227"/>
    <w:rsid w:val="00264976"/>
    <w:rsid w:val="002660EB"/>
    <w:rsid w:val="0026714F"/>
    <w:rsid w:val="0027053C"/>
    <w:rsid w:val="002734C9"/>
    <w:rsid w:val="002742FE"/>
    <w:rsid w:val="00277CF7"/>
    <w:rsid w:val="0029120B"/>
    <w:rsid w:val="002A638A"/>
    <w:rsid w:val="002B161C"/>
    <w:rsid w:val="002B16CE"/>
    <w:rsid w:val="002B1802"/>
    <w:rsid w:val="002C1E10"/>
    <w:rsid w:val="002C463C"/>
    <w:rsid w:val="002E1AA0"/>
    <w:rsid w:val="002E4826"/>
    <w:rsid w:val="002E65F0"/>
    <w:rsid w:val="002E7164"/>
    <w:rsid w:val="002F234D"/>
    <w:rsid w:val="002F54F4"/>
    <w:rsid w:val="002F7919"/>
    <w:rsid w:val="00303E80"/>
    <w:rsid w:val="00310999"/>
    <w:rsid w:val="003126F1"/>
    <w:rsid w:val="00320D26"/>
    <w:rsid w:val="003259BC"/>
    <w:rsid w:val="00326C74"/>
    <w:rsid w:val="00330365"/>
    <w:rsid w:val="00330DAB"/>
    <w:rsid w:val="00332E53"/>
    <w:rsid w:val="00336384"/>
    <w:rsid w:val="00336C65"/>
    <w:rsid w:val="00340BDE"/>
    <w:rsid w:val="0034287E"/>
    <w:rsid w:val="00356E62"/>
    <w:rsid w:val="00357ADD"/>
    <w:rsid w:val="00371D5D"/>
    <w:rsid w:val="00373E56"/>
    <w:rsid w:val="00377523"/>
    <w:rsid w:val="00377E99"/>
    <w:rsid w:val="00381ECA"/>
    <w:rsid w:val="003A1F1C"/>
    <w:rsid w:val="003A2193"/>
    <w:rsid w:val="003A26D1"/>
    <w:rsid w:val="003A4488"/>
    <w:rsid w:val="003A658E"/>
    <w:rsid w:val="003B1AC4"/>
    <w:rsid w:val="003B5492"/>
    <w:rsid w:val="003C049F"/>
    <w:rsid w:val="003C3FD9"/>
    <w:rsid w:val="003D2587"/>
    <w:rsid w:val="003E3AE5"/>
    <w:rsid w:val="003E7415"/>
    <w:rsid w:val="003F488A"/>
    <w:rsid w:val="003F4FA7"/>
    <w:rsid w:val="004044C2"/>
    <w:rsid w:val="00406061"/>
    <w:rsid w:val="0041486A"/>
    <w:rsid w:val="004167DD"/>
    <w:rsid w:val="0042014F"/>
    <w:rsid w:val="004238E2"/>
    <w:rsid w:val="00432BB2"/>
    <w:rsid w:val="00436744"/>
    <w:rsid w:val="0043688F"/>
    <w:rsid w:val="004404A1"/>
    <w:rsid w:val="00450269"/>
    <w:rsid w:val="00461245"/>
    <w:rsid w:val="00464A70"/>
    <w:rsid w:val="00466DD6"/>
    <w:rsid w:val="00476696"/>
    <w:rsid w:val="00476CE1"/>
    <w:rsid w:val="00491799"/>
    <w:rsid w:val="004A7B62"/>
    <w:rsid w:val="004B0BF1"/>
    <w:rsid w:val="004C25B8"/>
    <w:rsid w:val="004C4F94"/>
    <w:rsid w:val="004D48BD"/>
    <w:rsid w:val="004F48E2"/>
    <w:rsid w:val="004F5345"/>
    <w:rsid w:val="004F74E8"/>
    <w:rsid w:val="004F7812"/>
    <w:rsid w:val="005019F4"/>
    <w:rsid w:val="00503D28"/>
    <w:rsid w:val="00504E07"/>
    <w:rsid w:val="00511549"/>
    <w:rsid w:val="0051208E"/>
    <w:rsid w:val="00522058"/>
    <w:rsid w:val="005322A2"/>
    <w:rsid w:val="00532750"/>
    <w:rsid w:val="005333F7"/>
    <w:rsid w:val="005344CE"/>
    <w:rsid w:val="00543880"/>
    <w:rsid w:val="00546CD5"/>
    <w:rsid w:val="00555156"/>
    <w:rsid w:val="00575703"/>
    <w:rsid w:val="00577D6D"/>
    <w:rsid w:val="0058167E"/>
    <w:rsid w:val="00582A86"/>
    <w:rsid w:val="005876A3"/>
    <w:rsid w:val="005A5CD8"/>
    <w:rsid w:val="005C681A"/>
    <w:rsid w:val="005D419C"/>
    <w:rsid w:val="005D70FA"/>
    <w:rsid w:val="005E023F"/>
    <w:rsid w:val="005E5043"/>
    <w:rsid w:val="005E633C"/>
    <w:rsid w:val="005E687F"/>
    <w:rsid w:val="005E69F2"/>
    <w:rsid w:val="005E779B"/>
    <w:rsid w:val="005F09C7"/>
    <w:rsid w:val="005F4243"/>
    <w:rsid w:val="00600C59"/>
    <w:rsid w:val="006022BC"/>
    <w:rsid w:val="00602ACA"/>
    <w:rsid w:val="006076DE"/>
    <w:rsid w:val="006119BE"/>
    <w:rsid w:val="006121C1"/>
    <w:rsid w:val="00626708"/>
    <w:rsid w:val="006461EB"/>
    <w:rsid w:val="00646A55"/>
    <w:rsid w:val="0064792C"/>
    <w:rsid w:val="00660F01"/>
    <w:rsid w:val="00661850"/>
    <w:rsid w:val="00664258"/>
    <w:rsid w:val="00664812"/>
    <w:rsid w:val="00666C0C"/>
    <w:rsid w:val="006671FC"/>
    <w:rsid w:val="00671D0F"/>
    <w:rsid w:val="00674C67"/>
    <w:rsid w:val="0069023D"/>
    <w:rsid w:val="006939BC"/>
    <w:rsid w:val="00694312"/>
    <w:rsid w:val="00695AA7"/>
    <w:rsid w:val="006A0195"/>
    <w:rsid w:val="006A12F4"/>
    <w:rsid w:val="006B283A"/>
    <w:rsid w:val="006B3C4F"/>
    <w:rsid w:val="006B54E2"/>
    <w:rsid w:val="006C0D95"/>
    <w:rsid w:val="006C1C81"/>
    <w:rsid w:val="006C217B"/>
    <w:rsid w:val="006D768A"/>
    <w:rsid w:val="006F2769"/>
    <w:rsid w:val="006F395B"/>
    <w:rsid w:val="006F610C"/>
    <w:rsid w:val="006F7AE5"/>
    <w:rsid w:val="00700288"/>
    <w:rsid w:val="0071617A"/>
    <w:rsid w:val="00725013"/>
    <w:rsid w:val="0073068F"/>
    <w:rsid w:val="00740016"/>
    <w:rsid w:val="00740499"/>
    <w:rsid w:val="00742DA6"/>
    <w:rsid w:val="007449B0"/>
    <w:rsid w:val="00745BC5"/>
    <w:rsid w:val="00751026"/>
    <w:rsid w:val="007515EF"/>
    <w:rsid w:val="00752E85"/>
    <w:rsid w:val="007615F9"/>
    <w:rsid w:val="007639E8"/>
    <w:rsid w:val="00771D42"/>
    <w:rsid w:val="00782616"/>
    <w:rsid w:val="007A0671"/>
    <w:rsid w:val="007B13BB"/>
    <w:rsid w:val="007B5370"/>
    <w:rsid w:val="007B7417"/>
    <w:rsid w:val="007C3105"/>
    <w:rsid w:val="007C6522"/>
    <w:rsid w:val="007C7CFC"/>
    <w:rsid w:val="007D1092"/>
    <w:rsid w:val="007D63F7"/>
    <w:rsid w:val="007E7DDA"/>
    <w:rsid w:val="007F52E4"/>
    <w:rsid w:val="007F55EA"/>
    <w:rsid w:val="007F65D0"/>
    <w:rsid w:val="007F6765"/>
    <w:rsid w:val="007F7E94"/>
    <w:rsid w:val="00801B01"/>
    <w:rsid w:val="008040D2"/>
    <w:rsid w:val="00812E4F"/>
    <w:rsid w:val="00825EDC"/>
    <w:rsid w:val="00826BA2"/>
    <w:rsid w:val="00832C5C"/>
    <w:rsid w:val="00835FE5"/>
    <w:rsid w:val="008405E4"/>
    <w:rsid w:val="008623E6"/>
    <w:rsid w:val="00865D76"/>
    <w:rsid w:val="0086747B"/>
    <w:rsid w:val="0087447F"/>
    <w:rsid w:val="0087551B"/>
    <w:rsid w:val="008A5969"/>
    <w:rsid w:val="008B0772"/>
    <w:rsid w:val="008B4A4B"/>
    <w:rsid w:val="008B5601"/>
    <w:rsid w:val="008B7C93"/>
    <w:rsid w:val="008C2BEA"/>
    <w:rsid w:val="008C57FE"/>
    <w:rsid w:val="008D2AE2"/>
    <w:rsid w:val="008E21F4"/>
    <w:rsid w:val="008E5053"/>
    <w:rsid w:val="008F01E1"/>
    <w:rsid w:val="008F497F"/>
    <w:rsid w:val="00903118"/>
    <w:rsid w:val="0090515E"/>
    <w:rsid w:val="00911668"/>
    <w:rsid w:val="0091188B"/>
    <w:rsid w:val="009127D1"/>
    <w:rsid w:val="009134F0"/>
    <w:rsid w:val="00913785"/>
    <w:rsid w:val="009139A1"/>
    <w:rsid w:val="00924C58"/>
    <w:rsid w:val="009304E5"/>
    <w:rsid w:val="00931536"/>
    <w:rsid w:val="0093327A"/>
    <w:rsid w:val="009337E2"/>
    <w:rsid w:val="00936977"/>
    <w:rsid w:val="0094342D"/>
    <w:rsid w:val="0094377D"/>
    <w:rsid w:val="00943CF0"/>
    <w:rsid w:val="00944B47"/>
    <w:rsid w:val="0095017E"/>
    <w:rsid w:val="0095433C"/>
    <w:rsid w:val="00962435"/>
    <w:rsid w:val="00964156"/>
    <w:rsid w:val="00965F19"/>
    <w:rsid w:val="009705F4"/>
    <w:rsid w:val="00996532"/>
    <w:rsid w:val="009A1DC3"/>
    <w:rsid w:val="009B01D1"/>
    <w:rsid w:val="009B60EC"/>
    <w:rsid w:val="009C38FB"/>
    <w:rsid w:val="009C4E09"/>
    <w:rsid w:val="009D4499"/>
    <w:rsid w:val="009D6E19"/>
    <w:rsid w:val="009E258E"/>
    <w:rsid w:val="009E3F1D"/>
    <w:rsid w:val="009E47E2"/>
    <w:rsid w:val="009E5F4E"/>
    <w:rsid w:val="009F4A47"/>
    <w:rsid w:val="009F67B0"/>
    <w:rsid w:val="009F7D8D"/>
    <w:rsid w:val="00A056C4"/>
    <w:rsid w:val="00A1251E"/>
    <w:rsid w:val="00A27CFE"/>
    <w:rsid w:val="00A412F2"/>
    <w:rsid w:val="00A46DD4"/>
    <w:rsid w:val="00A5533A"/>
    <w:rsid w:val="00A60C9F"/>
    <w:rsid w:val="00A6159A"/>
    <w:rsid w:val="00A61A2B"/>
    <w:rsid w:val="00A6285F"/>
    <w:rsid w:val="00A67487"/>
    <w:rsid w:val="00A70857"/>
    <w:rsid w:val="00A75199"/>
    <w:rsid w:val="00A76500"/>
    <w:rsid w:val="00A858D3"/>
    <w:rsid w:val="00A85D93"/>
    <w:rsid w:val="00A86267"/>
    <w:rsid w:val="00A86B26"/>
    <w:rsid w:val="00A86EC4"/>
    <w:rsid w:val="00A93D4C"/>
    <w:rsid w:val="00A97626"/>
    <w:rsid w:val="00AB4117"/>
    <w:rsid w:val="00AC4003"/>
    <w:rsid w:val="00AC42AB"/>
    <w:rsid w:val="00AC5383"/>
    <w:rsid w:val="00AD1234"/>
    <w:rsid w:val="00AD31CF"/>
    <w:rsid w:val="00AD37BE"/>
    <w:rsid w:val="00AE100C"/>
    <w:rsid w:val="00AE1A04"/>
    <w:rsid w:val="00AE5B99"/>
    <w:rsid w:val="00AE77CF"/>
    <w:rsid w:val="00AF38FD"/>
    <w:rsid w:val="00AF3B98"/>
    <w:rsid w:val="00AF4BE2"/>
    <w:rsid w:val="00AF5A33"/>
    <w:rsid w:val="00B006D5"/>
    <w:rsid w:val="00B1122F"/>
    <w:rsid w:val="00B219D9"/>
    <w:rsid w:val="00B26EE1"/>
    <w:rsid w:val="00B316E6"/>
    <w:rsid w:val="00B33E85"/>
    <w:rsid w:val="00B46C85"/>
    <w:rsid w:val="00B56AAE"/>
    <w:rsid w:val="00B73436"/>
    <w:rsid w:val="00B833D6"/>
    <w:rsid w:val="00B83F29"/>
    <w:rsid w:val="00B8635A"/>
    <w:rsid w:val="00B9173B"/>
    <w:rsid w:val="00B93366"/>
    <w:rsid w:val="00B934F0"/>
    <w:rsid w:val="00B9753A"/>
    <w:rsid w:val="00BA41D6"/>
    <w:rsid w:val="00BA716C"/>
    <w:rsid w:val="00BB1335"/>
    <w:rsid w:val="00BB3AB2"/>
    <w:rsid w:val="00BB56D7"/>
    <w:rsid w:val="00BB6828"/>
    <w:rsid w:val="00BC38A3"/>
    <w:rsid w:val="00BD0D08"/>
    <w:rsid w:val="00BD6141"/>
    <w:rsid w:val="00BE5227"/>
    <w:rsid w:val="00BE52EF"/>
    <w:rsid w:val="00BE63DB"/>
    <w:rsid w:val="00BE6B69"/>
    <w:rsid w:val="00BF0603"/>
    <w:rsid w:val="00BF3AAC"/>
    <w:rsid w:val="00C00095"/>
    <w:rsid w:val="00C006C2"/>
    <w:rsid w:val="00C01B68"/>
    <w:rsid w:val="00C02101"/>
    <w:rsid w:val="00C03AB5"/>
    <w:rsid w:val="00C0529A"/>
    <w:rsid w:val="00C15BE1"/>
    <w:rsid w:val="00C20693"/>
    <w:rsid w:val="00C23E5E"/>
    <w:rsid w:val="00C25662"/>
    <w:rsid w:val="00C26717"/>
    <w:rsid w:val="00C31945"/>
    <w:rsid w:val="00C46A69"/>
    <w:rsid w:val="00C5138A"/>
    <w:rsid w:val="00C5344E"/>
    <w:rsid w:val="00C53A66"/>
    <w:rsid w:val="00C62B0A"/>
    <w:rsid w:val="00C74CDB"/>
    <w:rsid w:val="00C837AB"/>
    <w:rsid w:val="00CA0F70"/>
    <w:rsid w:val="00CC3A04"/>
    <w:rsid w:val="00CC7E3B"/>
    <w:rsid w:val="00CD014B"/>
    <w:rsid w:val="00CD116A"/>
    <w:rsid w:val="00CD1E6D"/>
    <w:rsid w:val="00CD4BCC"/>
    <w:rsid w:val="00CE3D3C"/>
    <w:rsid w:val="00CE46C9"/>
    <w:rsid w:val="00CE49F6"/>
    <w:rsid w:val="00CF1E09"/>
    <w:rsid w:val="00CF5511"/>
    <w:rsid w:val="00CF751F"/>
    <w:rsid w:val="00D01451"/>
    <w:rsid w:val="00D01B60"/>
    <w:rsid w:val="00D026D2"/>
    <w:rsid w:val="00D063B1"/>
    <w:rsid w:val="00D07373"/>
    <w:rsid w:val="00D11D0D"/>
    <w:rsid w:val="00D1292B"/>
    <w:rsid w:val="00D21B75"/>
    <w:rsid w:val="00D22D1C"/>
    <w:rsid w:val="00D36FE5"/>
    <w:rsid w:val="00D40B32"/>
    <w:rsid w:val="00D4452C"/>
    <w:rsid w:val="00D472A7"/>
    <w:rsid w:val="00D47E5D"/>
    <w:rsid w:val="00D5323D"/>
    <w:rsid w:val="00D53F67"/>
    <w:rsid w:val="00D54D3E"/>
    <w:rsid w:val="00D57B87"/>
    <w:rsid w:val="00D906E6"/>
    <w:rsid w:val="00D9256D"/>
    <w:rsid w:val="00D940C0"/>
    <w:rsid w:val="00DA5C4D"/>
    <w:rsid w:val="00DA7EB9"/>
    <w:rsid w:val="00DB2A3D"/>
    <w:rsid w:val="00DB4ADE"/>
    <w:rsid w:val="00DB74DD"/>
    <w:rsid w:val="00DD06DE"/>
    <w:rsid w:val="00DD5C26"/>
    <w:rsid w:val="00DD6FF6"/>
    <w:rsid w:val="00DD78B7"/>
    <w:rsid w:val="00DE1A4C"/>
    <w:rsid w:val="00DE45A2"/>
    <w:rsid w:val="00DF7339"/>
    <w:rsid w:val="00E0034A"/>
    <w:rsid w:val="00E003FB"/>
    <w:rsid w:val="00E0099F"/>
    <w:rsid w:val="00E05244"/>
    <w:rsid w:val="00E12661"/>
    <w:rsid w:val="00E20E7F"/>
    <w:rsid w:val="00E22984"/>
    <w:rsid w:val="00E325FB"/>
    <w:rsid w:val="00E338B5"/>
    <w:rsid w:val="00E51E58"/>
    <w:rsid w:val="00E5510A"/>
    <w:rsid w:val="00E6607F"/>
    <w:rsid w:val="00E67818"/>
    <w:rsid w:val="00E72E49"/>
    <w:rsid w:val="00E73DA3"/>
    <w:rsid w:val="00E74CD1"/>
    <w:rsid w:val="00E95083"/>
    <w:rsid w:val="00E962F1"/>
    <w:rsid w:val="00EA13AA"/>
    <w:rsid w:val="00EA7BBF"/>
    <w:rsid w:val="00EB1AEC"/>
    <w:rsid w:val="00EB6818"/>
    <w:rsid w:val="00EB6938"/>
    <w:rsid w:val="00EB7C40"/>
    <w:rsid w:val="00EC7FC9"/>
    <w:rsid w:val="00ED1C6F"/>
    <w:rsid w:val="00ED311A"/>
    <w:rsid w:val="00EE3583"/>
    <w:rsid w:val="00EE6662"/>
    <w:rsid w:val="00EE691C"/>
    <w:rsid w:val="00EF29AF"/>
    <w:rsid w:val="00EF593B"/>
    <w:rsid w:val="00EF68B0"/>
    <w:rsid w:val="00F164FA"/>
    <w:rsid w:val="00F21635"/>
    <w:rsid w:val="00F219F5"/>
    <w:rsid w:val="00F25DAD"/>
    <w:rsid w:val="00F337A3"/>
    <w:rsid w:val="00F37440"/>
    <w:rsid w:val="00F41B38"/>
    <w:rsid w:val="00F45F72"/>
    <w:rsid w:val="00F53546"/>
    <w:rsid w:val="00F551A6"/>
    <w:rsid w:val="00F6310A"/>
    <w:rsid w:val="00F662CE"/>
    <w:rsid w:val="00F67425"/>
    <w:rsid w:val="00F7403F"/>
    <w:rsid w:val="00F76C94"/>
    <w:rsid w:val="00F86CE2"/>
    <w:rsid w:val="00F95178"/>
    <w:rsid w:val="00F967B8"/>
    <w:rsid w:val="00FA3B54"/>
    <w:rsid w:val="00FB5014"/>
    <w:rsid w:val="00FB60BB"/>
    <w:rsid w:val="00FC77F9"/>
    <w:rsid w:val="00FD67FA"/>
    <w:rsid w:val="00FE2DC1"/>
    <w:rsid w:val="00FE7C3F"/>
    <w:rsid w:val="00FF2E87"/>
    <w:rsid w:val="00FF6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15BE65-419E-4DE6-B0FD-BC5601FAE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msoins0">
    <w:name w:val="msoins"/>
    <w:basedOn w:val="Carpredefinitoparagrafo"/>
    <w:rsid w:val="00E12661"/>
  </w:style>
  <w:style w:type="paragraph" w:customStyle="1" w:styleId="Normale1">
    <w:name w:val="Normale1"/>
    <w:rsid w:val="00964156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ko-KR" w:bidi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641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641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27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5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886</Words>
  <Characters>5052</Characters>
  <Application>Microsoft Office Word</Application>
  <DocSecurity>0</DocSecurity>
  <Lines>42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</dc:creator>
  <cp:keywords/>
  <dc:description/>
  <cp:lastModifiedBy>Valeria Cento</cp:lastModifiedBy>
  <cp:revision>8</cp:revision>
  <dcterms:created xsi:type="dcterms:W3CDTF">2017-03-29T10:00:00Z</dcterms:created>
  <dcterms:modified xsi:type="dcterms:W3CDTF">2017-05-05T15:29:00Z</dcterms:modified>
</cp:coreProperties>
</file>